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FE30B" w14:textId="5EC6044B" w:rsidR="00DF646D" w:rsidRDefault="00DF646D" w:rsidP="00DF646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BB7601">
        <w:rPr>
          <w:rFonts w:ascii="Arial" w:hAnsi="Arial" w:cs="Arial"/>
          <w:b/>
          <w:bCs/>
          <w:sz w:val="24"/>
          <w:szCs w:val="24"/>
        </w:rPr>
        <w:t>SUPPLEMENTAL DATA</w:t>
      </w:r>
    </w:p>
    <w:p w14:paraId="64A40FB0" w14:textId="78B6A0C5" w:rsidR="00DC0FF0" w:rsidRDefault="00DC0FF0" w:rsidP="00DF646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1: </w:t>
      </w:r>
      <w:r w:rsidR="007A2ACD" w:rsidRPr="007A2ACD">
        <w:rPr>
          <w:rFonts w:ascii="Arial" w:hAnsi="Arial" w:cs="Arial"/>
          <w:sz w:val="24"/>
          <w:szCs w:val="24"/>
        </w:rPr>
        <w:t>Histopathologic designation for each cancer type among cohorts (N=265).</w:t>
      </w:r>
    </w:p>
    <w:tbl>
      <w:tblPr>
        <w:tblW w:w="101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5"/>
        <w:gridCol w:w="1800"/>
        <w:gridCol w:w="1890"/>
        <w:gridCol w:w="1530"/>
        <w:gridCol w:w="1800"/>
      </w:tblGrid>
      <w:tr w:rsidR="00DC0FF0" w14:paraId="79C00A15" w14:textId="77777777" w:rsidTr="00126ACF">
        <w:trPr>
          <w:cantSplit/>
          <w:trHeight w:val="593"/>
          <w:tblHeader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8" w:space="0" w:color="B0B0B0"/>
            </w:tcBorders>
            <w:shd w:val="clear" w:color="auto" w:fill="D3D3D3"/>
            <w:tcMar>
              <w:left w:w="19" w:type="dxa"/>
              <w:right w:w="19" w:type="dxa"/>
            </w:tcMar>
            <w:vAlign w:val="center"/>
          </w:tcPr>
          <w:p w14:paraId="17068C3F" w14:textId="0E3D4826" w:rsidR="00DC0FF0" w:rsidRPr="00370F1D" w:rsidRDefault="00DC0FF0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18" w:space="0" w:color="000000"/>
              <w:right w:val="single" w:sz="8" w:space="0" w:color="B0B0B0"/>
            </w:tcBorders>
            <w:shd w:val="clear" w:color="auto" w:fill="D3D3D3"/>
            <w:vAlign w:val="center"/>
          </w:tcPr>
          <w:p w14:paraId="713F1125" w14:textId="77777777" w:rsidR="00DC0FF0" w:rsidRPr="00370F1D" w:rsidRDefault="00DC0FF0" w:rsidP="004570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370F1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Before RT 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87</w:t>
            </w:r>
            <w:r w:rsidRPr="00370F1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)</w:t>
            </w:r>
          </w:p>
          <w:p w14:paraId="1B81A47E" w14:textId="77777777" w:rsidR="00DC0FF0" w:rsidRPr="00370F1D" w:rsidRDefault="00DC0FF0" w:rsidP="004570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0F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18" w:space="0" w:color="000000"/>
              <w:right w:val="single" w:sz="8" w:space="0" w:color="B0B0B0"/>
            </w:tcBorders>
            <w:shd w:val="clear" w:color="auto" w:fill="D3D3D3"/>
            <w:vAlign w:val="center"/>
          </w:tcPr>
          <w:p w14:paraId="5790268D" w14:textId="77777777" w:rsidR="00DC0FF0" w:rsidRPr="00370F1D" w:rsidRDefault="00DC0FF0" w:rsidP="004570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During </w:t>
            </w:r>
            <w:r w:rsidRPr="00370F1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RT</w:t>
            </w:r>
            <w:r w:rsidRPr="00567C2E">
              <w:rPr>
                <w:rFonts w:ascii="Arial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a</w:t>
            </w:r>
            <w:r w:rsidRPr="00370F1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84</w:t>
            </w:r>
            <w:r w:rsidRPr="00370F1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)</w:t>
            </w:r>
          </w:p>
          <w:p w14:paraId="5023D294" w14:textId="77777777" w:rsidR="00DC0FF0" w:rsidRPr="00370F1D" w:rsidRDefault="00DC0FF0" w:rsidP="004570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0F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18" w:space="0" w:color="000000"/>
              <w:right w:val="single" w:sz="8" w:space="0" w:color="B0B0B0"/>
            </w:tcBorders>
            <w:shd w:val="clear" w:color="auto" w:fill="D3D3D3"/>
            <w:vAlign w:val="center"/>
          </w:tcPr>
          <w:p w14:paraId="09524C10" w14:textId="77777777" w:rsidR="00DC0FF0" w:rsidRPr="00370F1D" w:rsidRDefault="00DC0FF0" w:rsidP="004570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After </w:t>
            </w:r>
            <w:r w:rsidRPr="00370F1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RT</w:t>
            </w:r>
            <w:r w:rsidRPr="00567C2E">
              <w:rPr>
                <w:rFonts w:ascii="Arial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b</w:t>
            </w:r>
            <w:r w:rsidRPr="00370F1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94</w:t>
            </w:r>
            <w:r w:rsidRPr="00370F1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)</w:t>
            </w:r>
          </w:p>
          <w:p w14:paraId="353CC28D" w14:textId="77777777" w:rsidR="00DC0FF0" w:rsidRPr="00370F1D" w:rsidRDefault="00DC0FF0" w:rsidP="004570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0F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18" w:space="0" w:color="000000"/>
              <w:right w:val="single" w:sz="4" w:space="0" w:color="auto"/>
            </w:tcBorders>
            <w:shd w:val="clear" w:color="auto" w:fill="D3D3D3"/>
            <w:vAlign w:val="center"/>
          </w:tcPr>
          <w:p w14:paraId="770072A9" w14:textId="77777777" w:rsidR="00DC0FF0" w:rsidRPr="00370F1D" w:rsidRDefault="00DC0FF0" w:rsidP="004570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0F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(n=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5</w:t>
            </w:r>
            <w:r w:rsidRPr="00370F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  <w:p w14:paraId="673BBC9F" w14:textId="77777777" w:rsidR="00DC0FF0" w:rsidRPr="00370F1D" w:rsidRDefault="00DC0FF0" w:rsidP="004570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0F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8C4229" w14:paraId="2B445938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41B7D4" w14:textId="1E2ECCDB" w:rsidR="008C4229" w:rsidRDefault="008C4229" w:rsidP="008C4229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 xml:space="preserve">Breast </w:t>
            </w:r>
            <w:r w:rsidR="00EB3268">
              <w:rPr>
                <w:rFonts w:ascii="Arial" w:hAnsi="Arial" w:cs="Arial"/>
                <w:bCs/>
                <w:color w:val="000000"/>
                <w:sz w:val="19"/>
                <w:szCs w:val="19"/>
              </w:rPr>
              <w:t>c</w:t>
            </w: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>anc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035FA4F" w14:textId="09B3EF2D" w:rsidR="008C4229" w:rsidRDefault="008C4229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1D08EAD" w14:textId="4C5A6C71" w:rsidR="008C4229" w:rsidRDefault="008C4229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8FE64DA" w14:textId="53279937" w:rsidR="008C4229" w:rsidRDefault="008C4229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526FEF83" w14:textId="30A3CC3D" w:rsidR="008C4229" w:rsidRDefault="008C4229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8C4229" w14:paraId="799CE152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1F9102" w14:textId="3126A8C5" w:rsidR="008C4229" w:rsidRDefault="008C4229" w:rsidP="008C4229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</w:t>
            </w:r>
            <w:r w:rsidR="00FE5F5B">
              <w:rPr>
                <w:rFonts w:ascii="Arial" w:hAnsi="Arial" w:cs="Arial"/>
                <w:color w:val="000000"/>
                <w:sz w:val="19"/>
                <w:szCs w:val="19"/>
              </w:rPr>
              <w:t>DC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E0AE77E" w14:textId="16B60E08" w:rsidR="008C4229" w:rsidRDefault="00FE5F5B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35FD106" w14:textId="76C9E0B3" w:rsidR="008C4229" w:rsidRDefault="006C5A2D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DE29D94" w14:textId="693E8E80" w:rsidR="008C4229" w:rsidRDefault="006C5A2D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79C44520" w14:textId="02CB2C2F" w:rsidR="008C4229" w:rsidRPr="004E416E" w:rsidRDefault="006C5A2D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8C4229" w14:paraId="5342A682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1B413E" w14:textId="0F1A6C36" w:rsidR="008C4229" w:rsidRDefault="008C4229" w:rsidP="008C4229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 w:rsidR="00FE5F5B">
              <w:rPr>
                <w:rFonts w:ascii="Arial" w:hAnsi="Arial" w:cs="Arial"/>
                <w:color w:val="000000"/>
                <w:sz w:val="19"/>
                <w:szCs w:val="19"/>
              </w:rPr>
              <w:t xml:space="preserve"> Invasive ductal carcin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31A2CEB3" w14:textId="1EF4CE87" w:rsidR="008C4229" w:rsidRPr="004E416E" w:rsidRDefault="00FE5F5B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 (</w:t>
            </w:r>
            <w:r w:rsidR="00F33B3E">
              <w:rPr>
                <w:rFonts w:ascii="Arial" w:hAnsi="Arial" w:cs="Arial"/>
                <w:color w:val="000000"/>
                <w:sz w:val="19"/>
                <w:szCs w:val="19"/>
              </w:rPr>
              <w:t>13.8%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4DE08783" w14:textId="2AD88014" w:rsidR="008C4229" w:rsidRPr="004E416E" w:rsidRDefault="006C5A2D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7.1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39BB884E" w14:textId="3EADD896" w:rsidR="008C4229" w:rsidRPr="004E416E" w:rsidRDefault="006C5A2D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7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68D866" w14:textId="3639BD4D" w:rsidR="008C4229" w:rsidRDefault="006C5A2D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 (9.1%)</w:t>
            </w:r>
          </w:p>
        </w:tc>
      </w:tr>
      <w:tr w:rsidR="008C4229" w14:paraId="65B7908C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FAA0D1" w14:textId="025917D2" w:rsidR="008C4229" w:rsidRPr="002F78DC" w:rsidRDefault="008C4229" w:rsidP="008C4229">
            <w:pPr>
              <w:adjustRightInd w:val="0"/>
              <w:spacing w:before="19" w:after="0" w:line="240" w:lineRule="auto"/>
              <w:rPr>
                <w:rFonts w:ascii="Arial" w:hAnsi="Arial" w:cs="Arial"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 xml:space="preserve">Central </w:t>
            </w:r>
            <w:r w:rsidR="00EB3268">
              <w:rPr>
                <w:rFonts w:ascii="Arial" w:hAnsi="Arial" w:cs="Arial"/>
                <w:bCs/>
                <w:color w:val="000000"/>
                <w:sz w:val="19"/>
                <w:szCs w:val="19"/>
              </w:rPr>
              <w:t>n</w:t>
            </w: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 xml:space="preserve">ervous </w:t>
            </w:r>
            <w:r w:rsidR="00EB3268">
              <w:rPr>
                <w:rFonts w:ascii="Arial" w:hAnsi="Arial" w:cs="Arial"/>
                <w:bCs/>
                <w:color w:val="000000"/>
                <w:sz w:val="19"/>
                <w:szCs w:val="19"/>
              </w:rPr>
              <w:t>s</w:t>
            </w: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>ystem</w:t>
            </w:r>
            <w:r w:rsidR="00EB3268">
              <w:rPr>
                <w:rFonts w:ascii="Arial" w:hAnsi="Arial" w:cs="Arial"/>
                <w:bCs/>
                <w:color w:val="000000"/>
                <w:sz w:val="19"/>
                <w:szCs w:val="19"/>
              </w:rPr>
              <w:t xml:space="preserve"> canc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FF858BB" w14:textId="07FEB7BF" w:rsidR="008C4229" w:rsidRDefault="008C4229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570B980" w14:textId="1901CDB7" w:rsidR="008C4229" w:rsidRDefault="008C4229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0894CDA" w14:textId="7061461A" w:rsidR="008C4229" w:rsidRDefault="008C4229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1E560982" w14:textId="6C3E01BE" w:rsidR="008C4229" w:rsidRDefault="008C4229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FE5F5B" w14:paraId="74CD0BB3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7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9B2467" w14:textId="3BA67E01" w:rsidR="00FE5F5B" w:rsidRDefault="00FE5F5B" w:rsidP="008C4229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strocyt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6FD052C4" w14:textId="0E0097DB" w:rsidR="00FE5F5B" w:rsidRDefault="00FE5F5B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</w:t>
            </w:r>
            <w:r w:rsidR="00604500">
              <w:rPr>
                <w:rFonts w:ascii="Arial" w:hAnsi="Arial" w:cs="Arial"/>
                <w:color w:val="000000"/>
                <w:sz w:val="19"/>
                <w:szCs w:val="19"/>
              </w:rPr>
              <w:t>8.0%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260410C2" w14:textId="7D4232C7" w:rsidR="00FE5F5B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8.3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05039728" w14:textId="2578B8B6" w:rsidR="00FE5F5B" w:rsidRDefault="003A2FEF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7.4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4" w:space="0" w:color="auto"/>
            </w:tcBorders>
            <w:shd w:val="clear" w:color="auto" w:fill="FFFFFF"/>
          </w:tcPr>
          <w:p w14:paraId="75CA813E" w14:textId="5A53A76D" w:rsidR="00FE5F5B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 (7.9%)</w:t>
            </w:r>
          </w:p>
        </w:tc>
      </w:tr>
      <w:tr w:rsidR="00604500" w14:paraId="53B8A6A6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7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05CC1F" w14:textId="0771063B" w:rsidR="00604500" w:rsidRDefault="00604500" w:rsidP="008C4229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rainstem gli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3574BD1F" w14:textId="1608B923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5A880B7A" w14:textId="1D5B8A08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302D3085" w14:textId="67B333ED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4" w:space="0" w:color="auto"/>
            </w:tcBorders>
            <w:shd w:val="clear" w:color="auto" w:fill="FFFFFF"/>
          </w:tcPr>
          <w:p w14:paraId="50AB390E" w14:textId="27FB3C1E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FE5F5B" w14:paraId="66C65B53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7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635ED5" w14:textId="55BE8B41" w:rsidR="00FE5F5B" w:rsidRDefault="00FE5F5B" w:rsidP="008C4229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oroid plexus carcin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1539C3CF" w14:textId="2F2E464B" w:rsidR="00FE5F5B" w:rsidRDefault="00FE5F5B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6419990A" w14:textId="61A165D4" w:rsidR="00FE5F5B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4511015B" w14:textId="1D2004B5" w:rsidR="00FE5F5B" w:rsidRDefault="003A2FEF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4" w:space="0" w:color="auto"/>
            </w:tcBorders>
            <w:shd w:val="clear" w:color="auto" w:fill="FFFFFF"/>
          </w:tcPr>
          <w:p w14:paraId="386DC90A" w14:textId="63BB6AC0" w:rsidR="00FE5F5B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3A2FEF" w14:paraId="633A3E35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7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2370DA" w14:textId="02DED425" w:rsidR="003A2FEF" w:rsidRDefault="003A2FEF" w:rsidP="008C4229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pendym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3DAD4B5D" w14:textId="5F9D98F0" w:rsidR="003A2FEF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3C31057A" w14:textId="07CC5DF2" w:rsidR="003A2FEF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3FABF93B" w14:textId="257BDF77" w:rsidR="003A2FEF" w:rsidRDefault="003A2FEF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4" w:space="0" w:color="auto"/>
            </w:tcBorders>
            <w:shd w:val="clear" w:color="auto" w:fill="FFFFFF"/>
          </w:tcPr>
          <w:p w14:paraId="43851317" w14:textId="42CD9434" w:rsidR="003A2FEF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1F6E343F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7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44079" w14:textId="620A2AAB" w:rsidR="00604500" w:rsidRDefault="00604500" w:rsidP="008C4229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rm cell tumor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423A3BCC" w14:textId="3B13D4E9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4F14D2C8" w14:textId="2A5A586B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6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6CE71C0B" w14:textId="266E6AEE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4" w:space="0" w:color="auto"/>
            </w:tcBorders>
            <w:shd w:val="clear" w:color="auto" w:fill="FFFFFF"/>
          </w:tcPr>
          <w:p w14:paraId="792BC695" w14:textId="2271E402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1.1%)</w:t>
            </w:r>
          </w:p>
        </w:tc>
      </w:tr>
      <w:tr w:rsidR="00FE5F5B" w14:paraId="316A0B93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7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AA5F0F" w14:textId="72762F27" w:rsidR="00FE5F5B" w:rsidRDefault="00FE5F5B" w:rsidP="008C4229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lioblast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3D0DAF78" w14:textId="03AA74F2" w:rsidR="00FE5F5B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4.6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51117372" w14:textId="2A694901" w:rsidR="00FE5F5B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9.5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2586C8FD" w14:textId="1B21FE39" w:rsidR="00FE5F5B" w:rsidRDefault="003A2FEF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9.6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4" w:space="0" w:color="auto"/>
            </w:tcBorders>
            <w:shd w:val="clear" w:color="auto" w:fill="FFFFFF"/>
          </w:tcPr>
          <w:p w14:paraId="3ED94CF4" w14:textId="188214D7" w:rsidR="00FE5F5B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 (7.9%)</w:t>
            </w:r>
          </w:p>
        </w:tc>
      </w:tr>
      <w:tr w:rsidR="00604500" w14:paraId="30E647A3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7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409ADC" w14:textId="15B3E1AE" w:rsidR="00604500" w:rsidRDefault="00604500" w:rsidP="008C4229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dulloblast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6681AF9A" w14:textId="02DBD2FA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183AA44E" w14:textId="0ACFF6F0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4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1CBDF365" w14:textId="46397C9D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4" w:space="0" w:color="auto"/>
            </w:tcBorders>
            <w:shd w:val="clear" w:color="auto" w:fill="FFFFFF"/>
          </w:tcPr>
          <w:p w14:paraId="3E2F1FDD" w14:textId="279236DB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28F095DE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7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28E65A" w14:textId="4917A0ED" w:rsidR="00604500" w:rsidRDefault="00604500" w:rsidP="008C4229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ningi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4919EC7A" w14:textId="2A857D0A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0291DFD0" w14:textId="6C0A36C1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3143D9B9" w14:textId="5E1AB369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4" w:space="0" w:color="auto"/>
            </w:tcBorders>
            <w:shd w:val="clear" w:color="auto" w:fill="FFFFFF"/>
          </w:tcPr>
          <w:p w14:paraId="130459AA" w14:textId="0D59A2F7" w:rsidR="00604500" w:rsidRDefault="00604500" w:rsidP="008C4229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048BB6F5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7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32D067" w14:textId="5E48ABFB" w:rsidR="00604500" w:rsidRDefault="00604500" w:rsidP="00604500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ligodendrogli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6A71F55A" w14:textId="4D9FCEE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3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30DE7A27" w14:textId="06D206D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6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8" w:space="0" w:color="B0B0B0"/>
            </w:tcBorders>
            <w:shd w:val="clear" w:color="auto" w:fill="FFFFFF"/>
          </w:tcPr>
          <w:p w14:paraId="6200F8B1" w14:textId="425CDDB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7" w:space="0" w:color="B0B0B0"/>
              <w:right w:val="single" w:sz="4" w:space="0" w:color="auto"/>
            </w:tcBorders>
            <w:shd w:val="clear" w:color="auto" w:fill="FFFFFF"/>
          </w:tcPr>
          <w:p w14:paraId="5A5185ED" w14:textId="19289DB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2.6%)</w:t>
            </w:r>
          </w:p>
        </w:tc>
      </w:tr>
      <w:tr w:rsidR="00604500" w14:paraId="45C6A4CA" w14:textId="77777777" w:rsidTr="00126ACF">
        <w:trPr>
          <w:cantSplit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4446B7" w14:textId="614912B1" w:rsidR="00604500" w:rsidRDefault="00604500" w:rsidP="00604500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ineoblastoma</w:t>
            </w:r>
          </w:p>
        </w:tc>
        <w:tc>
          <w:tcPr>
            <w:tcW w:w="1800" w:type="dxa"/>
            <w:tcBorders>
              <w:top w:val="nil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5959C088" w14:textId="516696A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633C0A61" w14:textId="24F69B7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nil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11671770" w14:textId="33FFE20E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FAE241" w14:textId="75C478C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4CFF8249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ACB6AA" w14:textId="4F550113" w:rsidR="00604500" w:rsidRPr="002F78DC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>Gastrointestinal canc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CE89D6E" w14:textId="7C40DE8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2EC6098" w14:textId="65562D8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142AD0A" w14:textId="19DA546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25F5425C" w14:textId="67E4302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3DC1B184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007A5E" w14:textId="3C11D8B5" w:rsidR="00604500" w:rsidRDefault="00604500" w:rsidP="00604500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denocarcinoma (colorectal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16307FF" w14:textId="4B32A08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4.6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F367CAD" w14:textId="3F7BF4FE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4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859FE26" w14:textId="080BAA9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4F77B0AD" w14:textId="21BC044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3.0%)</w:t>
            </w:r>
          </w:p>
        </w:tc>
      </w:tr>
      <w:tr w:rsidR="00604500" w14:paraId="08AF6C9F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F6E6C0" w14:textId="438A12E7" w:rsidR="00604500" w:rsidRDefault="00604500" w:rsidP="00604500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denocarcinoma (pancreas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1FFF2EF1" w14:textId="2304077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1BB88934" w14:textId="6C9EB75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11744578" w14:textId="14519BF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99BB33" w14:textId="4A1F442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3E6D6D4B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0B570D" w14:textId="22DB4C38" w:rsidR="00604500" w:rsidRDefault="00604500" w:rsidP="00604500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denocarcinoma (stomach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04175DD3" w14:textId="46F7421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0F7721CD" w14:textId="4E21708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68586726" w14:textId="429B66C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7A070E" w14:textId="2E7142D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2BD14D3D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63264B" w14:textId="2171E224" w:rsidR="00604500" w:rsidRDefault="00604500" w:rsidP="00604500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olangiocarcin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01C0CBC3" w14:textId="6CFCA75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5C55BA60" w14:textId="33A14D5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5FDBDA1B" w14:textId="5EC29B8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4B1780" w14:textId="5F49D4B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150514C7" w14:textId="77777777" w:rsidTr="000141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C3F888" w14:textId="11252248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Genitourinary </w:t>
            </w: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>canc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B22629B" w14:textId="4440717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12DAF0C" w14:textId="3D25DC4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0A137EC" w14:textId="1027AD1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23EB4D66" w14:textId="4BE0132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37BB7148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3FFFF5" w14:textId="0E85E503" w:rsidR="00604500" w:rsidRDefault="00604500" w:rsidP="00604500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enal cell carcin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784B4825" w14:textId="41AF52B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7B1BB43D" w14:textId="707F741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70DE91A7" w14:textId="57289B7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86997F" w14:textId="6C593DF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02691A68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361393" w14:textId="53CDAD09" w:rsidR="00604500" w:rsidRDefault="00604500" w:rsidP="00604500">
            <w:pPr>
              <w:adjustRightInd w:val="0"/>
              <w:spacing w:before="19" w:after="0" w:line="240" w:lineRule="auto"/>
              <w:ind w:left="22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emin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129994D8" w14:textId="1F121EA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28EFDCEA" w14:textId="6495855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14FAD610" w14:textId="5D2708C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F2E5DC" w14:textId="755C166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1.1%)</w:t>
            </w:r>
          </w:p>
        </w:tc>
      </w:tr>
      <w:tr w:rsidR="00604500" w14:paraId="269CC7AB" w14:textId="77777777" w:rsidTr="000141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5B9DD4" w14:textId="557D83AD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Gynecologic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5C2CD9F" w14:textId="1E5F36A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D570D21" w14:textId="7363EB7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F9F5F97" w14:textId="3A8C56E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1022EAF7" w14:textId="1BBE07B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6B1CAFE4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1AB858" w14:textId="6A81E8C7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Squamous cell carcinoma (cervix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191ED2D3" w14:textId="45BFB0C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4E8AADBC" w14:textId="5B4DCBB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3937F145" w14:textId="34EFF4B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2FB417" w14:textId="643AD9A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1.1%)</w:t>
            </w:r>
          </w:p>
        </w:tc>
      </w:tr>
      <w:tr w:rsidR="00604500" w14:paraId="0BE9C5BA" w14:textId="77777777" w:rsidTr="000141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B18B3F" w14:textId="2EB9654D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Head and neck </w:t>
            </w: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>canc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D37E1B3" w14:textId="1783E91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3DA8CEE" w14:textId="5CE8A9E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25D7EDF" w14:textId="6A0C509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67D906E1" w14:textId="757D07E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1538A985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E12FF4" w14:textId="3B648952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Adenoid cystic carcin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CF95FBB" w14:textId="37496C0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5DA7CB3" w14:textId="64CB09D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9EEAAEF" w14:textId="763118E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7420465F" w14:textId="78F2FFA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1.5%)</w:t>
            </w:r>
          </w:p>
        </w:tc>
      </w:tr>
      <w:tr w:rsidR="00604500" w14:paraId="09BE456A" w14:textId="77777777" w:rsidTr="00FE5F5B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2F893C" w14:textId="0510F22A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Nasopharyngeal carcin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4B081F7" w14:textId="7626E7F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27698ED" w14:textId="6F5D1A2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4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AD59EC8" w14:textId="3AB93E1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60391A99" w14:textId="1D45931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1.5%)</w:t>
            </w:r>
          </w:p>
        </w:tc>
      </w:tr>
      <w:tr w:rsidR="00604500" w14:paraId="462A9FD8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70693B" w14:textId="5076A14F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Sinonasal undifferentiated carcin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681C258" w14:textId="1DDB412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B096F81" w14:textId="18B21F7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40770EA" w14:textId="38335B8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5C83C508" w14:textId="1127A30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1.5%)</w:t>
            </w:r>
          </w:p>
        </w:tc>
      </w:tr>
      <w:tr w:rsidR="00604500" w14:paraId="50FBCB89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E4FD6D" w14:textId="72D7A358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 xml:space="preserve">   Squamous cell carcinoma (larynx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8DB0EC5" w14:textId="55A26E2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6D2830B" w14:textId="46374E0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4FA10EA" w14:textId="41DBC40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4867CBA1" w14:textId="2720DE5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1.1%)</w:t>
            </w:r>
          </w:p>
        </w:tc>
      </w:tr>
      <w:tr w:rsidR="00604500" w14:paraId="653DA48D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CC024C" w14:textId="3626C408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Squamous cell carcinoma (oral cavity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280F32D" w14:textId="274A153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3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7FDEFD3" w14:textId="23CD3F7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4.8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3E62966" w14:textId="273A4D1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1FCF0D4A" w14:textId="005E7BD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3.4%)</w:t>
            </w:r>
          </w:p>
        </w:tc>
      </w:tr>
      <w:tr w:rsidR="00604500" w14:paraId="5AC090A1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701488" w14:textId="2CE97C92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Squamous cell carcinoma (oropharynx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3D06014" w14:textId="34184F6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C029B5C" w14:textId="1021E99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B0EE5D3" w14:textId="425FA36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15939B7C" w14:textId="1C8C762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0910B20A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C4EEB0" w14:textId="66F49B65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Medullary thyroid carcin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2A05CF06" w14:textId="5FD30E8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3BE3E109" w14:textId="53B41E7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303CF787" w14:textId="22AAE2B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F0C70B" w14:textId="377BEB2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154420A8" w14:textId="77777777" w:rsidTr="000141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DE98CE" w14:textId="7DF0D841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eukem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E98D9AC" w14:textId="2D089C4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8E37639" w14:textId="554C769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93B4146" w14:textId="0B74B5F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143E8BB" w14:textId="5A4AD1A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023A5DBF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3A3D6F" w14:textId="5B7274FB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ALL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3653AE75" w14:textId="0E29021E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4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43587DE5" w14:textId="01B803F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6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34E2874B" w14:textId="6DD7EE0E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6D1E90" w14:textId="660AE15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3.4%)</w:t>
            </w:r>
          </w:p>
        </w:tc>
      </w:tr>
      <w:tr w:rsidR="00604500" w14:paraId="5E4EDA3C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D58634" w14:textId="5FB6FE46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AML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6F8A5DE4" w14:textId="5642F12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2A40EE56" w14:textId="0D78470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1804327C" w14:textId="15DEF21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117F55" w14:textId="02F6190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660E75B1" w14:textId="77777777" w:rsidTr="000141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B25AA6" w14:textId="6EBCDBF0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ymph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94C4316" w14:textId="605F430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DB65FFC" w14:textId="4C36026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88D1AD7" w14:textId="0E99DA5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584B9135" w14:textId="09C5DF2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302EDEA7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39D1D6" w14:textId="0B4E4111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Hodgkin’s Lymph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F33D1FC" w14:textId="4FAAAAC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6.9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20BA92F" w14:textId="59C1ECD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4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46634A3" w14:textId="1B1D211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9.6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5FFE0C68" w14:textId="2F45A6D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5.3%)</w:t>
            </w:r>
          </w:p>
        </w:tc>
      </w:tr>
      <w:tr w:rsidR="00604500" w14:paraId="501F1A18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D712A0" w14:textId="3414132C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Diffuse large B-cell lymph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CF268E6" w14:textId="605CE55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9.2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AAF4B84" w14:textId="5057EFF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6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1F112D8" w14:textId="182BD13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5.3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086CC71B" w14:textId="5EAC624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(6.0%)</w:t>
            </w:r>
          </w:p>
        </w:tc>
      </w:tr>
      <w:tr w:rsidR="00604500" w14:paraId="2C69C260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074C3E" w14:textId="3E5D5ABE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Lymphoblastic lymph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A04CFF3" w14:textId="5815714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5AA668F" w14:textId="220BCA1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52D4827" w14:textId="6CD8B2A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7535CF97" w14:textId="1344471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57635EEF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BA09EF" w14:textId="1CD9ED25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NK/T-cell lymph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B1BF3A2" w14:textId="37849F4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A5E7794" w14:textId="75DEB5D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51E27A2" w14:textId="31B0C68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70E33489" w14:textId="02CE6BF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09AC91C2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1942CD" w14:textId="570A937B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Peripheral T-cell lymph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7B24777A" w14:textId="637E34F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41088EB1" w14:textId="39544F0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0056E12A" w14:textId="7627D07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08B8F7" w14:textId="3FC2124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5B9753A5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478772" w14:textId="4206B673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Plasmacyt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7223FADA" w14:textId="51A9899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695B6040" w14:textId="7268EA1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7188562E" w14:textId="36FFD7A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5F283C" w14:textId="4E376F9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322D36D4" w14:textId="77777777" w:rsidTr="000141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724A28" w14:textId="15C5BD6A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Primary mediastinal B-cell lymphoma 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6C93CAC7" w14:textId="7010A94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7CD723DC" w14:textId="6DC8482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64879A98" w14:textId="1D59497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4293CF" w14:textId="7180E08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36644814" w14:textId="77777777" w:rsidTr="000141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1E325C" w14:textId="77187811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Lung </w:t>
            </w: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>canc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87EB848" w14:textId="6376CBD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070793A" w14:textId="310D8A7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5E75C18" w14:textId="6713FD9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57C4DD22" w14:textId="3091529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6A1AC60F" w14:textId="77777777" w:rsidTr="0041089C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2E023B" w14:textId="43F6BC52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Adenocarcinoma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4018588A" w14:textId="5F76B1E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01098E70" w14:textId="6F85D7F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4.8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66AA0C2B" w14:textId="2DB5BFF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A1B147" w14:textId="483F2CD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2.6%)</w:t>
            </w:r>
          </w:p>
        </w:tc>
      </w:tr>
      <w:tr w:rsidR="00604500" w14:paraId="2876EBA7" w14:textId="77777777" w:rsidTr="0041089C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F57BFF" w14:textId="56AB4DC3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Melanoma/skin </w:t>
            </w:r>
            <w:r>
              <w:rPr>
                <w:rFonts w:ascii="Arial" w:hAnsi="Arial" w:cs="Arial"/>
                <w:bCs/>
                <w:color w:val="000000"/>
                <w:sz w:val="19"/>
                <w:szCs w:val="19"/>
              </w:rPr>
              <w:t>canc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EA2B669" w14:textId="5AA155E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33CACA4" w14:textId="64B8963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9B7E8E5" w14:textId="41E4A6C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5F6E6072" w14:textId="2BB9018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29CFBDED" w14:textId="77777777" w:rsidTr="00FE5F5B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86C60A" w14:textId="23BF8062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Melanoma (head and neck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76857CE" w14:textId="234B1CF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3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8FD6270" w14:textId="3A803D3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BB62C0B" w14:textId="7BDE3B8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6C4752B" w14:textId="5B6FB16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1.9%)</w:t>
            </w:r>
          </w:p>
        </w:tc>
      </w:tr>
      <w:tr w:rsidR="00604500" w14:paraId="356D4DE0" w14:textId="77777777" w:rsidTr="00FE5F5B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683C55" w14:textId="557A0B2E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Melanoma (extremity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7DF7F56" w14:textId="238A506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4250D1D" w14:textId="6267930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C74E994" w14:textId="179E050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1C3196A7" w14:textId="0472307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56F16E14" w14:textId="77777777" w:rsidTr="00FE5F5B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5955DB" w14:textId="4E636081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Melanoma (thorax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23FB310" w14:textId="4C239CC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3%)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0C53413" w14:textId="0D430E8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86B666A" w14:textId="2433C1E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B44BC1D" w14:textId="73DDF25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1ED220A2" w14:textId="77777777" w:rsidTr="00126ACF">
        <w:trPr>
          <w:cantSplit/>
        </w:trPr>
        <w:tc>
          <w:tcPr>
            <w:tcW w:w="3145" w:type="dxa"/>
            <w:tcBorders>
              <w:top w:val="single" w:sz="8" w:space="0" w:color="B0B0B0"/>
              <w:left w:val="single" w:sz="4" w:space="0" w:color="auto"/>
              <w:bottom w:val="single" w:sz="8" w:space="0" w:color="000000" w:themeColor="text1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26ABD3" w14:textId="480C49AA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Squamous cell carcinoma (extremity)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000000" w:themeColor="text1"/>
              <w:right w:val="single" w:sz="8" w:space="0" w:color="B0B0B0"/>
            </w:tcBorders>
            <w:shd w:val="clear" w:color="auto" w:fill="FFFFFF"/>
          </w:tcPr>
          <w:p w14:paraId="079A7F4C" w14:textId="0C3B5CE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B0B0B0"/>
              <w:left w:val="single" w:sz="8" w:space="0" w:color="B0B0B0"/>
              <w:bottom w:val="single" w:sz="8" w:space="0" w:color="000000" w:themeColor="text1"/>
              <w:right w:val="single" w:sz="8" w:space="0" w:color="B0B0B0"/>
            </w:tcBorders>
            <w:shd w:val="clear" w:color="auto" w:fill="FFFFFF"/>
          </w:tcPr>
          <w:p w14:paraId="4D122F38" w14:textId="3C59F70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8" w:space="0" w:color="B0B0B0"/>
              <w:left w:val="single" w:sz="8" w:space="0" w:color="B0B0B0"/>
              <w:bottom w:val="single" w:sz="8" w:space="0" w:color="000000" w:themeColor="text1"/>
              <w:right w:val="single" w:sz="8" w:space="0" w:color="B0B0B0"/>
            </w:tcBorders>
            <w:shd w:val="clear" w:color="auto" w:fill="FFFFFF"/>
          </w:tcPr>
          <w:p w14:paraId="4DAA626A" w14:textId="68BA937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8" w:space="0" w:color="B0B0B0"/>
              <w:left w:val="single" w:sz="8" w:space="0" w:color="B0B0B0"/>
              <w:bottom w:val="single" w:sz="8" w:space="0" w:color="000000" w:themeColor="text1"/>
              <w:right w:val="single" w:sz="4" w:space="0" w:color="auto"/>
            </w:tcBorders>
            <w:shd w:val="clear" w:color="auto" w:fill="FFFFFF"/>
          </w:tcPr>
          <w:p w14:paraId="1C8E6C01" w14:textId="5BE1E74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4BC14C26" w14:textId="77777777" w:rsidTr="00126ACF">
        <w:trPr>
          <w:cantSplit/>
        </w:trPr>
        <w:tc>
          <w:tcPr>
            <w:tcW w:w="314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3A9827" w14:textId="221CDB27" w:rsidR="00604500" w:rsidRPr="002F78DC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bCs/>
                <w:color w:val="000000"/>
                <w:sz w:val="19"/>
                <w:szCs w:val="19"/>
              </w:rPr>
            </w:pPr>
            <w:r w:rsidRPr="00E44DCD">
              <w:rPr>
                <w:rFonts w:ascii="Arial" w:hAnsi="Arial" w:cs="Arial"/>
                <w:color w:val="000000"/>
                <w:sz w:val="19"/>
                <w:szCs w:val="19"/>
              </w:rPr>
              <w:t>Soft tissue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sarcoma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8EBFDF1" w14:textId="00A1CA0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079BE14" w14:textId="77D1A6A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97DA93B" w14:textId="61923C1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44D21D78" w14:textId="3DEF6BF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04CB2808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805C46" w14:textId="794B9006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Alveolar soft part 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760C990" w14:textId="7D78B7C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72174DF" w14:textId="13B8211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98D8DDE" w14:textId="3516E9F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168844FC" w14:textId="5C7B8F4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501345BA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FB9C42" w14:textId="2C47D073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Angio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4A64BD9" w14:textId="5A14876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AB87C54" w14:textId="1778B06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2867AB5" w14:textId="4B24309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1C1E4394" w14:textId="64B7110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3CB903CE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CB5C07" w14:textId="7662EE96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Chondro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49636F6" w14:textId="7A7DFC8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1C73A9B" w14:textId="21C7A07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3203D57" w14:textId="0189756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76DDF97C" w14:textId="5E14A3E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0.8%)</w:t>
            </w:r>
          </w:p>
        </w:tc>
      </w:tr>
      <w:tr w:rsidR="00604500" w14:paraId="6E43E57F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5AB4C7" w14:textId="6F7A37CE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Chord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FD5E98B" w14:textId="3EBBD27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C6D5CA1" w14:textId="4686308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A874BE0" w14:textId="4CDE8FB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376C3D7" w14:textId="21FB453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232D2803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D3D61F" w14:textId="4B4A45D2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Clear cell 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9CA2665" w14:textId="1B7395F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B2FE74D" w14:textId="7777777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7C9637E" w14:textId="3D1B080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63FAAF8A" w14:textId="343215AE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04500" w14:paraId="7F547DDC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E3838E" w14:textId="1E5A10A1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esmoid fibromatos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83ABAE6" w14:textId="003CA0F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020DB01" w14:textId="30F8119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77E79D9" w14:textId="75F7A44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5A15546B" w14:textId="69D5F9C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0EB18623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942786" w14:textId="1804BB69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Desmoplastic round cell carcin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CBD0D4E" w14:textId="0896663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BB44A12" w14:textId="59CFCB5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E8A5B20" w14:textId="384BBBFE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CD69226" w14:textId="50DCEF4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589C9570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64BDA1" w14:textId="7C7BD071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Epithelioid 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1CB885B" w14:textId="11BC481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4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83ACDBE" w14:textId="4CBA3FB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6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2F3E530" w14:textId="6BB62F3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51AC433E" w14:textId="35599FC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3.0%)</w:t>
            </w:r>
          </w:p>
        </w:tc>
      </w:tr>
      <w:tr w:rsidR="00604500" w14:paraId="7ADCDA13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1DC375" w14:textId="395C9336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Ewing 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2E003D8" w14:textId="7E9CB93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4.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570052FA" w14:textId="639AEC0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27C3509" w14:textId="0FCB1CD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20B698B" w14:textId="045ADEE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3.0%)</w:t>
            </w:r>
          </w:p>
        </w:tc>
      </w:tr>
      <w:tr w:rsidR="00604500" w14:paraId="711D42D2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706A87" w14:textId="015F77A9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ibromyxoid 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7B39BAE" w14:textId="2B83352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068257F" w14:textId="5208827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6735753" w14:textId="4668804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1E9CAFE" w14:textId="46D3A33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78BE81B9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F34B8A" w14:textId="6718F3CF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Hemangiopericyt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2A5A0B0" w14:textId="5A094F0A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7123237" w14:textId="7A24A63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01D3D41" w14:textId="320EB7F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7CC3A5D9" w14:textId="6F7D0F6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0C9FED54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A71047" w14:textId="19945643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Leiomyo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528338E" w14:textId="551C7B5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24EBE88" w14:textId="6B092EA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1F02945" w14:textId="4C106C3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56C08F2" w14:textId="6A19798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1.1%)</w:t>
            </w:r>
          </w:p>
        </w:tc>
      </w:tr>
      <w:tr w:rsidR="00604500" w14:paraId="1E355B7A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45909B" w14:textId="540CB245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Lipo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CC95F6E" w14:textId="2E222970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245EBFA0" w14:textId="6F9C6D4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1EA2D99" w14:textId="6A3F00EC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6FE42391" w14:textId="78E5366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1.1%)</w:t>
            </w:r>
          </w:p>
        </w:tc>
      </w:tr>
      <w:tr w:rsidR="00604500" w14:paraId="7C4505F1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6078F1" w14:textId="1535F551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MPNS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60CB60F" w14:textId="702DF54B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0B0FE58" w14:textId="563D45D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11A45D8" w14:textId="044A1E2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7F63B12" w14:textId="0C641F0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1.1%)</w:t>
            </w:r>
          </w:p>
        </w:tc>
      </w:tr>
      <w:tr w:rsidR="00604500" w14:paraId="148E6212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01D7AC" w14:textId="6C9EDA6C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Myxoid lipo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4BBDBB2" w14:textId="72F1787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4.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5E7F908" w14:textId="4F13808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4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F4978AE" w14:textId="7951F5AF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60A77DB5" w14:textId="2C7EA96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3.0%)</w:t>
            </w:r>
          </w:p>
        </w:tc>
      </w:tr>
      <w:tr w:rsidR="00604500" w14:paraId="0505711E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E69526" w14:textId="2EB8DCE8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steo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4F4C897" w14:textId="04FF6A4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DC03761" w14:textId="5D9555C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4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21934A4" w14:textId="1D0DA386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4C055E74" w14:textId="3F67F35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1.5%)</w:t>
            </w:r>
          </w:p>
        </w:tc>
      </w:tr>
      <w:tr w:rsidR="00604500" w14:paraId="0BD56FC6" w14:textId="77777777" w:rsidTr="008B3FC3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DC68A1" w14:textId="77777777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126ACF">
              <w:rPr>
                <w:rFonts w:ascii="Arial" w:hAnsi="Arial" w:cs="Arial"/>
                <w:sz w:val="20"/>
                <w:szCs w:val="20"/>
              </w:rPr>
              <w:t>habdomyo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1BA6BDC2" w14:textId="436F2351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66CA8A13" w14:textId="6392855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.6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31FE980" w14:textId="174C0E6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7A4D8ADE" w14:textId="7777777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2.3%)</w:t>
            </w:r>
          </w:p>
        </w:tc>
      </w:tr>
      <w:tr w:rsidR="00604500" w14:paraId="4D5D7BF8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E90F03" w14:textId="61B1B520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olitary fibrous tumo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0F1ADA6" w14:textId="797E7D64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429F7EB0" w14:textId="049D4D5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7BCC076A" w14:textId="584B3335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5D4579C6" w14:textId="402A93C9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4%)</w:t>
            </w:r>
          </w:p>
        </w:tc>
      </w:tr>
      <w:tr w:rsidR="00604500" w14:paraId="5637A47C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8" w:space="0" w:color="B0B0B0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4804DA" w14:textId="4EFD8119" w:rsidR="00604500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pindle cell 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AEF095F" w14:textId="6E4E7372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0F4743C0" w14:textId="68FD630E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4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8" w:space="0" w:color="B0B0B0"/>
            </w:tcBorders>
            <w:shd w:val="clear" w:color="auto" w:fill="FFFFFF"/>
          </w:tcPr>
          <w:p w14:paraId="3BFEE61B" w14:textId="1B613F3D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8" w:space="0" w:color="B0B0B0"/>
              <w:right w:val="single" w:sz="4" w:space="0" w:color="auto"/>
            </w:tcBorders>
            <w:shd w:val="clear" w:color="auto" w:fill="FFFFFF"/>
          </w:tcPr>
          <w:p w14:paraId="3CCE6CFB" w14:textId="7F44A59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1.5%)</w:t>
            </w:r>
          </w:p>
        </w:tc>
      </w:tr>
      <w:tr w:rsidR="00604500" w14:paraId="167C33FD" w14:textId="77777777" w:rsidTr="00126ACF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0B0B0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9D716B" w14:textId="6D36D20A" w:rsidR="00604500" w:rsidRPr="00126ACF" w:rsidRDefault="00604500" w:rsidP="00604500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ACF">
              <w:rPr>
                <w:rFonts w:ascii="Arial" w:hAnsi="Arial" w:cs="Arial"/>
                <w:sz w:val="20"/>
                <w:szCs w:val="20"/>
              </w:rPr>
              <w:t xml:space="preserve">   Synovial 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0314BD70" w14:textId="1E706048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4DB42191" w14:textId="07826487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4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B0B0B0"/>
              <w:bottom w:val="single" w:sz="4" w:space="0" w:color="auto"/>
              <w:right w:val="single" w:sz="8" w:space="0" w:color="B0B0B0"/>
            </w:tcBorders>
            <w:shd w:val="clear" w:color="auto" w:fill="FFFFFF"/>
          </w:tcPr>
          <w:p w14:paraId="12789425" w14:textId="5A22B873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B0B0B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D7F91A" w14:textId="52CF93DE" w:rsidR="00604500" w:rsidRDefault="00604500" w:rsidP="00604500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1.9%)</w:t>
            </w:r>
          </w:p>
        </w:tc>
      </w:tr>
    </w:tbl>
    <w:p w14:paraId="0D619257" w14:textId="77777777" w:rsidR="00DC0FF0" w:rsidRDefault="00DC0FF0" w:rsidP="00DF646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BD7D994" w14:textId="77777777" w:rsidR="00DC0FF0" w:rsidRDefault="00DC0FF0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A45FF01" w14:textId="7337B997" w:rsidR="00DF646D" w:rsidRDefault="00DF646D" w:rsidP="00DF646D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Pr="00025A7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C0FF0">
        <w:rPr>
          <w:rFonts w:ascii="Arial" w:hAnsi="Arial" w:cs="Arial"/>
          <w:b/>
          <w:bCs/>
          <w:sz w:val="24"/>
          <w:szCs w:val="24"/>
        </w:rPr>
        <w:t>2</w:t>
      </w:r>
      <w:r w:rsidRPr="00025A78">
        <w:rPr>
          <w:rFonts w:ascii="Arial" w:hAnsi="Arial" w:cs="Arial"/>
          <w:b/>
          <w:bCs/>
          <w:sz w:val="24"/>
          <w:szCs w:val="24"/>
        </w:rPr>
        <w:t>:</w:t>
      </w:r>
      <w:r w:rsidRPr="00025A78">
        <w:rPr>
          <w:rFonts w:ascii="Arial" w:hAnsi="Arial" w:cs="Arial"/>
          <w:sz w:val="24"/>
          <w:szCs w:val="24"/>
        </w:rPr>
        <w:t xml:space="preserve"> Linear regression model examining differences in health-related quality of life scores in adolescents and young adults with cancer in the </w:t>
      </w:r>
      <w:r w:rsidR="00C61DF9">
        <w:rPr>
          <w:rFonts w:ascii="Arial" w:hAnsi="Arial" w:cs="Arial"/>
          <w:sz w:val="24"/>
          <w:szCs w:val="24"/>
        </w:rPr>
        <w:t>‘</w:t>
      </w:r>
      <w:r>
        <w:rPr>
          <w:rFonts w:ascii="Arial" w:hAnsi="Arial" w:cs="Arial"/>
          <w:sz w:val="24"/>
          <w:szCs w:val="24"/>
        </w:rPr>
        <w:t>before RT</w:t>
      </w:r>
      <w:r w:rsidR="00C61DF9">
        <w:rPr>
          <w:rFonts w:ascii="Arial" w:hAnsi="Arial" w:cs="Arial"/>
          <w:sz w:val="24"/>
          <w:szCs w:val="24"/>
        </w:rPr>
        <w:t>’</w:t>
      </w:r>
      <w:r w:rsidRPr="00025A78">
        <w:rPr>
          <w:rFonts w:ascii="Arial" w:hAnsi="Arial" w:cs="Arial"/>
          <w:sz w:val="24"/>
          <w:szCs w:val="24"/>
        </w:rPr>
        <w:t xml:space="preserve"> cohort</w:t>
      </w:r>
      <w:r>
        <w:rPr>
          <w:rFonts w:ascii="Arial" w:hAnsi="Arial" w:cs="Arial"/>
          <w:sz w:val="24"/>
          <w:szCs w:val="24"/>
        </w:rPr>
        <w:t xml:space="preserve"> (n=87)</w:t>
      </w:r>
      <w:r w:rsidRPr="00025A78">
        <w:rPr>
          <w:rFonts w:ascii="Arial" w:hAnsi="Arial" w:cs="Arial"/>
          <w:sz w:val="24"/>
          <w:szCs w:val="24"/>
        </w:rPr>
        <w:t xml:space="preserve">. </w:t>
      </w:r>
      <w:r w:rsidR="00B70EED">
        <w:rPr>
          <w:rFonts w:ascii="Arial" w:hAnsi="Arial" w:cs="Arial"/>
          <w:color w:val="000000"/>
          <w:sz w:val="24"/>
          <w:szCs w:val="24"/>
        </w:rPr>
        <w:t>Linear regression estimate</w:t>
      </w:r>
      <w:r w:rsidR="00047BE4">
        <w:rPr>
          <w:rFonts w:ascii="Arial" w:hAnsi="Arial" w:cs="Arial"/>
          <w:color w:val="000000"/>
          <w:sz w:val="24"/>
          <w:szCs w:val="24"/>
        </w:rPr>
        <w:t>d</w:t>
      </w:r>
      <w:r w:rsidR="00B70EED">
        <w:rPr>
          <w:rFonts w:ascii="Arial" w:hAnsi="Arial" w:cs="Arial"/>
          <w:color w:val="000000"/>
          <w:sz w:val="24"/>
          <w:szCs w:val="24"/>
        </w:rPr>
        <w:t xml:space="preserve"> parameters (</w:t>
      </w:r>
      <w:r w:rsidR="00B70EED" w:rsidRPr="00581458">
        <w:rPr>
          <w:rFonts w:ascii="Arial" w:hAnsi="Arial" w:cs="Arial"/>
          <w:i/>
          <w:iCs/>
          <w:color w:val="000000"/>
          <w:sz w:val="24"/>
          <w:szCs w:val="24"/>
        </w:rPr>
        <w:t>B</w:t>
      </w:r>
      <w:r w:rsidR="00B70EED">
        <w:rPr>
          <w:rFonts w:ascii="Arial" w:hAnsi="Arial" w:cs="Arial"/>
          <w:i/>
          <w:iCs/>
          <w:color w:val="000000"/>
          <w:sz w:val="24"/>
          <w:szCs w:val="24"/>
        </w:rPr>
        <w:t xml:space="preserve">, </w:t>
      </w:r>
      <w:r w:rsidR="00B70EED">
        <w:rPr>
          <w:rFonts w:ascii="Arial" w:hAnsi="Arial" w:cs="Arial"/>
          <w:color w:val="000000"/>
          <w:sz w:val="24"/>
          <w:szCs w:val="24"/>
        </w:rPr>
        <w:t xml:space="preserve">representing the relationship between predictor variables and PROMIS score) were reported with standard error measurements. </w:t>
      </w:r>
      <w:r>
        <w:rPr>
          <w:rFonts w:ascii="Arial" w:hAnsi="Arial" w:cs="Arial"/>
          <w:sz w:val="24"/>
          <w:szCs w:val="24"/>
        </w:rPr>
        <w:t>No significant relationships (defined as p-value ≤0.01) were identified.</w:t>
      </w:r>
      <w:r w:rsidRPr="00025A78">
        <w:rPr>
          <w:rFonts w:ascii="Arial" w:hAnsi="Arial" w:cs="Arial"/>
          <w:sz w:val="24"/>
          <w:szCs w:val="24"/>
        </w:rPr>
        <w:t xml:space="preserve"> Abbreviations: Radiation therapy (RT); Standard error (SE).</w:t>
      </w:r>
    </w:p>
    <w:tbl>
      <w:tblPr>
        <w:tblW w:w="14598" w:type="dxa"/>
        <w:tblInd w:w="-11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8"/>
        <w:gridCol w:w="736"/>
        <w:gridCol w:w="564"/>
        <w:gridCol w:w="663"/>
        <w:gridCol w:w="614"/>
        <w:gridCol w:w="613"/>
        <w:gridCol w:w="615"/>
        <w:gridCol w:w="755"/>
        <w:gridCol w:w="615"/>
        <w:gridCol w:w="895"/>
        <w:gridCol w:w="630"/>
        <w:gridCol w:w="990"/>
        <w:gridCol w:w="630"/>
        <w:gridCol w:w="810"/>
        <w:gridCol w:w="630"/>
        <w:gridCol w:w="540"/>
        <w:gridCol w:w="720"/>
        <w:gridCol w:w="810"/>
        <w:gridCol w:w="540"/>
      </w:tblGrid>
      <w:tr w:rsidR="00DF646D" w:rsidRPr="00AD18A6" w14:paraId="05DB08CC" w14:textId="77777777" w:rsidTr="00457038">
        <w:trPr>
          <w:cantSplit/>
          <w:trHeight w:val="385"/>
          <w:tblHeader/>
        </w:trPr>
        <w:tc>
          <w:tcPr>
            <w:tcW w:w="2228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D3D3D3"/>
            <w:vAlign w:val="center"/>
          </w:tcPr>
          <w:p w14:paraId="0A549352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tcMar>
              <w:left w:w="19" w:type="dxa"/>
              <w:right w:w="19" w:type="dxa"/>
            </w:tcMar>
            <w:vAlign w:val="center"/>
          </w:tcPr>
          <w:p w14:paraId="69A46EFA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Global Physical Health</w:t>
            </w:r>
            <w:r w:rsidRPr="00AD18A6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644263E1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Global Mental Health</w:t>
            </w:r>
            <w:r w:rsidRPr="00AD18A6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61FEA0A1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ocial Roles</w:t>
            </w:r>
            <w:r w:rsidRPr="00AD18A6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00651DEE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Cognitive Function</w:t>
            </w:r>
            <w:r w:rsidRPr="00AD18A6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4239D3FB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Pain</w:t>
            </w:r>
            <w:r>
              <w:rPr>
                <w:rFonts w:ascii="Arial" w:hAnsi="Arial" w:cs="Arial"/>
                <w:color w:val="000000"/>
              </w:rPr>
              <w:t xml:space="preserve"> Interference</w:t>
            </w:r>
            <w:r w:rsidRPr="00AD18A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3F861795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Fatigue</w:t>
            </w:r>
            <w:r w:rsidRPr="00AD18A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1643775D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leep Disturbance</w:t>
            </w:r>
            <w:r w:rsidRPr="00AD18A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3546E228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Anxiety</w:t>
            </w:r>
            <w:r w:rsidRPr="00AD18A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D3D3D3"/>
            <w:vAlign w:val="center"/>
          </w:tcPr>
          <w:p w14:paraId="7B5EFB49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Depression</w:t>
            </w:r>
            <w:r w:rsidRPr="00AD18A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</w:tr>
      <w:tr w:rsidR="00DF646D" w:rsidRPr="00AD18A6" w14:paraId="57B477CC" w14:textId="77777777" w:rsidTr="004767DA">
        <w:trPr>
          <w:cantSplit/>
          <w:trHeight w:val="385"/>
          <w:tblHeader/>
        </w:trPr>
        <w:tc>
          <w:tcPr>
            <w:tcW w:w="222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3D3D3"/>
            <w:vAlign w:val="center"/>
          </w:tcPr>
          <w:p w14:paraId="3EED3587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tcMar>
              <w:left w:w="19" w:type="dxa"/>
              <w:right w:w="19" w:type="dxa"/>
            </w:tcMar>
            <w:vAlign w:val="center"/>
          </w:tcPr>
          <w:p w14:paraId="2D2B5775" w14:textId="32FB7401" w:rsidR="00DF646D" w:rsidRPr="00AD18A6" w:rsidRDefault="00F301C5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564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72C6EE0E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6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54A78506" w14:textId="127E4BFC" w:rsidR="00DF646D" w:rsidRPr="00AD18A6" w:rsidRDefault="00F301C5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39A70D6C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1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58BAC4B2" w14:textId="303BE55F" w:rsidR="00DF646D" w:rsidRPr="00AD18A6" w:rsidRDefault="00F301C5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1018C00D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75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208C6EF8" w14:textId="6A9AE162" w:rsidR="00DF646D" w:rsidRPr="00AD18A6" w:rsidRDefault="00F301C5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4689D511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30BFD720" w14:textId="78E683C9" w:rsidR="00DF646D" w:rsidRPr="00AD18A6" w:rsidRDefault="00F301C5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4AACBA52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5F74B181" w14:textId="352AE734" w:rsidR="00DF646D" w:rsidRPr="00AD18A6" w:rsidRDefault="00F301C5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1ACA9A47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698D454C" w14:textId="426C5672" w:rsidR="00DF646D" w:rsidRPr="00AD18A6" w:rsidRDefault="00F301C5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6BA85497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33C218D8" w14:textId="3550ED84" w:rsidR="00DF646D" w:rsidRPr="00AD18A6" w:rsidRDefault="00F301C5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383FF734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D3D3D3"/>
            <w:vAlign w:val="center"/>
          </w:tcPr>
          <w:p w14:paraId="08FB4C7A" w14:textId="3B01BFD8" w:rsidR="00DF646D" w:rsidRPr="00AD18A6" w:rsidRDefault="00F301C5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540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D3D3D3"/>
            <w:vAlign w:val="center"/>
          </w:tcPr>
          <w:p w14:paraId="2BB19BD8" w14:textId="77777777" w:rsidR="00DF646D" w:rsidRPr="00AD18A6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</w:tr>
      <w:tr w:rsidR="004767DA" w:rsidRPr="00AD18A6" w14:paraId="273A2F5C" w14:textId="77777777" w:rsidTr="004767DA">
        <w:trPr>
          <w:cantSplit/>
          <w:trHeight w:val="542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4164AE24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Developmental stag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E797D89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4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5D1BE2C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7A7969CF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DD2383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24A80F11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5E56B4AC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3F5E1ED9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18D2480C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5622A656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0A541101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561D0C15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33656EBA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55559B07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502943F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5A22490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7059797F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3396EE0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</w:tcPr>
          <w:p w14:paraId="40375EBC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767DA" w:rsidRPr="00AD18A6" w14:paraId="1E3D9A4A" w14:textId="77777777" w:rsidTr="004767DA">
        <w:trPr>
          <w:cantSplit/>
          <w:trHeight w:val="601"/>
        </w:trPr>
        <w:tc>
          <w:tcPr>
            <w:tcW w:w="2228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7E37A6D2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 xml:space="preserve">Adolescents </w:t>
            </w:r>
            <w:r>
              <w:rPr>
                <w:rFonts w:ascii="Arial" w:hAnsi="Arial" w:cs="Arial"/>
                <w:color w:val="000000"/>
              </w:rPr>
              <w:t xml:space="preserve">vs. emerging adults </w:t>
            </w:r>
            <w:r w:rsidRPr="00AD18A6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736" w:type="dxa"/>
            <w:tcBorders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807D4A7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70</w:t>
            </w:r>
          </w:p>
        </w:tc>
        <w:tc>
          <w:tcPr>
            <w:tcW w:w="564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1F75E901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663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09789924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3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297C262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7</w:t>
            </w:r>
          </w:p>
        </w:tc>
        <w:tc>
          <w:tcPr>
            <w:tcW w:w="613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3090E4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615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4D76A4F8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4</w:t>
            </w:r>
          </w:p>
        </w:tc>
        <w:tc>
          <w:tcPr>
            <w:tcW w:w="755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BA3A7B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1</w:t>
            </w:r>
          </w:p>
        </w:tc>
        <w:tc>
          <w:tcPr>
            <w:tcW w:w="615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30670236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1</w:t>
            </w:r>
          </w:p>
        </w:tc>
        <w:tc>
          <w:tcPr>
            <w:tcW w:w="895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7ACC9174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3</w:t>
            </w:r>
          </w:p>
        </w:tc>
        <w:tc>
          <w:tcPr>
            <w:tcW w:w="630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14F5060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22</w:t>
            </w:r>
          </w:p>
        </w:tc>
        <w:tc>
          <w:tcPr>
            <w:tcW w:w="99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6F604C1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630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77212665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4</w:t>
            </w:r>
          </w:p>
        </w:tc>
        <w:tc>
          <w:tcPr>
            <w:tcW w:w="81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DCAD911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630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79F63C10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1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766B1850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720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0590A17D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8</w:t>
            </w:r>
          </w:p>
        </w:tc>
        <w:tc>
          <w:tcPr>
            <w:tcW w:w="81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88FE598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1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367C000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79</w:t>
            </w:r>
          </w:p>
        </w:tc>
      </w:tr>
      <w:tr w:rsidR="004767DA" w:rsidRPr="00AD18A6" w14:paraId="241F117E" w14:textId="77777777" w:rsidTr="004767DA">
        <w:trPr>
          <w:cantSplit/>
          <w:trHeight w:val="544"/>
        </w:trPr>
        <w:tc>
          <w:tcPr>
            <w:tcW w:w="2228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3C54DE00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oung</w:t>
            </w:r>
            <w:r w:rsidRPr="00AD18A6">
              <w:rPr>
                <w:rFonts w:ascii="Arial" w:hAnsi="Arial" w:cs="Arial"/>
                <w:color w:val="000000"/>
              </w:rPr>
              <w:t xml:space="preserve"> adults vs. </w:t>
            </w:r>
            <w:r>
              <w:rPr>
                <w:rFonts w:ascii="Arial" w:hAnsi="Arial" w:cs="Arial"/>
                <w:color w:val="000000"/>
              </w:rPr>
              <w:t>emerging</w:t>
            </w:r>
            <w:r w:rsidRPr="00AD18A6">
              <w:rPr>
                <w:rFonts w:ascii="Arial" w:hAnsi="Arial" w:cs="Arial"/>
                <w:color w:val="000000"/>
              </w:rPr>
              <w:t xml:space="preserve"> adults (ref)</w:t>
            </w:r>
          </w:p>
        </w:tc>
        <w:tc>
          <w:tcPr>
            <w:tcW w:w="73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ED58D07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564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1901605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66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FA97471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6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E4D67C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61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0054AAB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60E6ED7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75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2BF1D73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8D99B9F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1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F33EA3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5AE314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6A63CA6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27198CD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2.5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AFFCAE9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4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2182FB4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4EAC4CF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35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D8D30C9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C957C0A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21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C4708F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42</w:t>
            </w:r>
          </w:p>
        </w:tc>
      </w:tr>
      <w:tr w:rsidR="004767DA" w:rsidRPr="00AD18A6" w14:paraId="7964F48F" w14:textId="77777777" w:rsidTr="004767DA">
        <w:trPr>
          <w:cantSplit/>
          <w:trHeight w:val="403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56EEC5D8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ystemic therapy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128DCB7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4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7A82BE0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49A81095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9106A9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09B955C4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61C07E9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1C6848F8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7C404F8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65FF84B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6946762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564EE5D4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BD3DDF1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79F63DEA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6B23244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2D3F4913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FE326CE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vAlign w:val="center"/>
          </w:tcPr>
          <w:p w14:paraId="7854A2EB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1FB1BC3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767DA" w:rsidRPr="00AD18A6" w14:paraId="721C3ADB" w14:textId="77777777" w:rsidTr="004767DA">
        <w:trPr>
          <w:cantSplit/>
          <w:trHeight w:val="403"/>
        </w:trPr>
        <w:tc>
          <w:tcPr>
            <w:tcW w:w="2228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3107014B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Concurrent systemic therapy and RT vs. RT alone (ref)</w:t>
            </w:r>
          </w:p>
        </w:tc>
        <w:tc>
          <w:tcPr>
            <w:tcW w:w="73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4C9711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4.52</w:t>
            </w:r>
          </w:p>
        </w:tc>
        <w:tc>
          <w:tcPr>
            <w:tcW w:w="564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F0446D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3.</w:t>
            </w: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66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21E64AC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10</w:t>
            </w:r>
          </w:p>
        </w:tc>
        <w:tc>
          <w:tcPr>
            <w:tcW w:w="6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08E7B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2</w:t>
            </w:r>
          </w:p>
        </w:tc>
        <w:tc>
          <w:tcPr>
            <w:tcW w:w="61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7AEFB8C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39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EF52B6A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6</w:t>
            </w:r>
          </w:p>
        </w:tc>
        <w:tc>
          <w:tcPr>
            <w:tcW w:w="75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E8F373B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9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746B55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5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EA79B7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2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F038A9B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4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5E93182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42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5E1CE97E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7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636797E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8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42DF8DC5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5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54EA4D9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7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516C9F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57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64FA861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FB774A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18</w:t>
            </w:r>
          </w:p>
        </w:tc>
      </w:tr>
      <w:tr w:rsidR="004767DA" w:rsidRPr="00AD18A6" w14:paraId="6A1527AF" w14:textId="77777777" w:rsidTr="004767DA">
        <w:trPr>
          <w:cantSplit/>
          <w:trHeight w:val="403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400ACFC1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9D1040A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4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294E72C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0575606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00D61F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5223104B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634ED75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578674AC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5C36DC2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3FA88CB3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402A824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39D489B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9B382C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66ADC617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395557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02FCB2C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362B85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6D467862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8540D6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767DA" w:rsidRPr="00AD18A6" w14:paraId="346772AC" w14:textId="77777777" w:rsidTr="004767DA">
        <w:trPr>
          <w:cantSplit/>
          <w:trHeight w:val="403"/>
        </w:trPr>
        <w:tc>
          <w:tcPr>
            <w:tcW w:w="2228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48A04B87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Female vs. Male (ref)</w:t>
            </w:r>
          </w:p>
        </w:tc>
        <w:tc>
          <w:tcPr>
            <w:tcW w:w="73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87E438C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564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EF232F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66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C9A172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2</w:t>
            </w:r>
          </w:p>
        </w:tc>
        <w:tc>
          <w:tcPr>
            <w:tcW w:w="6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7722CF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61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B7F51C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82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E709BA0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6</w:t>
            </w:r>
          </w:p>
        </w:tc>
        <w:tc>
          <w:tcPr>
            <w:tcW w:w="75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10F37A5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89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FD68BC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2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4BD6580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50EBC46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5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FDB7D22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25C8501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2673062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9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5BB80235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54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D39869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35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2ED38C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88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1A90A8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05D921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3</w:t>
            </w:r>
          </w:p>
        </w:tc>
      </w:tr>
      <w:tr w:rsidR="004767DA" w:rsidRPr="00AD18A6" w14:paraId="75790FFC" w14:textId="77777777" w:rsidTr="004767DA">
        <w:trPr>
          <w:cantSplit/>
          <w:trHeight w:val="403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7FA70659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Race/ethnicity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5AB8AAE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4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0F402E9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0C208C59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B4F4CB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541FEE01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7FA898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117B1933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A82777E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3A2EFEEE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7F6C85A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11710103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7407B2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3FC231D5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7FE92F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1C58FEBA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D30D5C0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7584F8B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46A01C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767DA" w:rsidRPr="00AD18A6" w14:paraId="69C1C29D" w14:textId="77777777" w:rsidTr="004767DA">
        <w:trPr>
          <w:cantSplit/>
          <w:trHeight w:val="403"/>
        </w:trPr>
        <w:tc>
          <w:tcPr>
            <w:tcW w:w="2228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40673121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Non-White vs. White (ref)</w:t>
            </w:r>
          </w:p>
        </w:tc>
        <w:tc>
          <w:tcPr>
            <w:tcW w:w="73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1D49F1F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78</w:t>
            </w:r>
          </w:p>
        </w:tc>
        <w:tc>
          <w:tcPr>
            <w:tcW w:w="564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4E943D2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8</w:t>
            </w:r>
          </w:p>
        </w:tc>
        <w:tc>
          <w:tcPr>
            <w:tcW w:w="66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3DBCE2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04</w:t>
            </w:r>
          </w:p>
        </w:tc>
        <w:tc>
          <w:tcPr>
            <w:tcW w:w="6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8028C7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1</w:t>
            </w:r>
          </w:p>
        </w:tc>
        <w:tc>
          <w:tcPr>
            <w:tcW w:w="61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9A90AC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3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50F156A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9</w:t>
            </w:r>
          </w:p>
        </w:tc>
        <w:tc>
          <w:tcPr>
            <w:tcW w:w="75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EB558EB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0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E20FCA9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28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289B3F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91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7C95D9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6.4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3181FA7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1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F83338C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4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75D2839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09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BDCEC8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4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56B888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961A2CB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91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1AF3A5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5DC0FF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1</w:t>
            </w:r>
          </w:p>
        </w:tc>
      </w:tr>
      <w:tr w:rsidR="004767DA" w:rsidRPr="00AD18A6" w14:paraId="704E0543" w14:textId="77777777" w:rsidTr="004767DA">
        <w:trPr>
          <w:cantSplit/>
          <w:trHeight w:val="403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4953E1EB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Cancer stag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20EC8E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4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C3DA87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6474F509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E9346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0E8C675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B64CA92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24BC20B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03F4ED0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77BF6EF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6108E57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4431514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308216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59F65BFC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5B33BE2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6B1264FC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BB905B1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441C31B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AD02B8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767DA" w:rsidRPr="00AD18A6" w14:paraId="38444469" w14:textId="77777777" w:rsidTr="004767DA">
        <w:trPr>
          <w:cantSplit/>
          <w:trHeight w:val="497"/>
        </w:trPr>
        <w:tc>
          <w:tcPr>
            <w:tcW w:w="2228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7C2CD2EC" w14:textId="77777777" w:rsidR="00DF646D" w:rsidRPr="00AD18A6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lastRenderedPageBreak/>
              <w:t>Regional/distant vs. Localized (ref)</w:t>
            </w:r>
          </w:p>
        </w:tc>
        <w:tc>
          <w:tcPr>
            <w:tcW w:w="73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EA4A40A" w14:textId="77777777" w:rsidR="00DF646D" w:rsidRPr="00A6498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64987">
              <w:rPr>
                <w:rFonts w:ascii="Arial" w:hAnsi="Arial" w:cs="Arial"/>
                <w:color w:val="000000"/>
              </w:rPr>
              <w:t>-9.40</w:t>
            </w:r>
          </w:p>
        </w:tc>
        <w:tc>
          <w:tcPr>
            <w:tcW w:w="564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D35FAA8" w14:textId="77777777" w:rsidR="00DF646D" w:rsidRPr="00A6498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64987">
              <w:rPr>
                <w:rFonts w:ascii="Arial" w:hAnsi="Arial" w:cs="Arial"/>
                <w:color w:val="000000"/>
              </w:rPr>
              <w:t>4.86</w:t>
            </w:r>
          </w:p>
        </w:tc>
        <w:tc>
          <w:tcPr>
            <w:tcW w:w="66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ADDF5DE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2</w:t>
            </w:r>
          </w:p>
        </w:tc>
        <w:tc>
          <w:tcPr>
            <w:tcW w:w="6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2E22C9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61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4F94A64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81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AA7C23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9</w:t>
            </w:r>
          </w:p>
        </w:tc>
        <w:tc>
          <w:tcPr>
            <w:tcW w:w="75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0D249F8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24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E6C52F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97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CB8679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64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96BBDC1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55B4A77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15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A44774C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FA15DB3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74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C94739D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6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6245B33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81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BCB9576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C3192DA" w14:textId="77777777" w:rsidR="00DF646D" w:rsidRPr="00395D92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99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DB9DDF" w14:textId="77777777" w:rsidR="00DF646D" w:rsidRPr="00AD18A6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1</w:t>
            </w:r>
          </w:p>
        </w:tc>
      </w:tr>
      <w:tr w:rsidR="00DF646D" w:rsidRPr="00AD18A6" w14:paraId="6080932E" w14:textId="77777777" w:rsidTr="00457038">
        <w:trPr>
          <w:cantSplit/>
          <w:trHeight w:val="497"/>
        </w:trPr>
        <w:tc>
          <w:tcPr>
            <w:tcW w:w="14598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01462A" w14:textId="77777777" w:rsidR="00DF646D" w:rsidRPr="00395D92" w:rsidRDefault="00DF646D" w:rsidP="0045703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D9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395D92">
              <w:rPr>
                <w:rFonts w:ascii="Arial" w:hAnsi="Arial" w:cs="Arial"/>
                <w:sz w:val="20"/>
                <w:szCs w:val="20"/>
              </w:rPr>
              <w:t>Higher scores indicate better function.</w:t>
            </w:r>
          </w:p>
          <w:p w14:paraId="01ED80D2" w14:textId="77777777" w:rsidR="00DF646D" w:rsidRPr="00395D92" w:rsidRDefault="00DF646D" w:rsidP="00457038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5D9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395D92">
              <w:rPr>
                <w:rFonts w:ascii="Arial" w:hAnsi="Arial" w:cs="Arial"/>
                <w:sz w:val="20"/>
                <w:szCs w:val="20"/>
              </w:rPr>
              <w:t xml:space="preserve">Higher scores indicate worse function. </w:t>
            </w:r>
          </w:p>
          <w:p w14:paraId="0F739750" w14:textId="77777777" w:rsidR="00DF646D" w:rsidRPr="00395D92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395D92">
              <w:rPr>
                <w:rFonts w:ascii="Arial" w:hAnsi="Arial" w:cs="Arial"/>
                <w:sz w:val="20"/>
                <w:szCs w:val="20"/>
              </w:rPr>
              <w:t>Note: This model also adjusted for cancer type.</w:t>
            </w:r>
          </w:p>
        </w:tc>
      </w:tr>
    </w:tbl>
    <w:p w14:paraId="3F9B489E" w14:textId="77777777" w:rsidR="00DF646D" w:rsidRDefault="00DF646D" w:rsidP="00DF646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433DA75F" w14:textId="0E7005E7" w:rsidR="00DF646D" w:rsidRPr="00BB7601" w:rsidRDefault="00DF646D" w:rsidP="00DF64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B7601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DC0FF0">
        <w:rPr>
          <w:rFonts w:ascii="Arial" w:hAnsi="Arial" w:cs="Arial"/>
          <w:b/>
          <w:bCs/>
          <w:sz w:val="24"/>
          <w:szCs w:val="24"/>
        </w:rPr>
        <w:t>3</w:t>
      </w:r>
      <w:r w:rsidRPr="00BB7601">
        <w:rPr>
          <w:rFonts w:ascii="Arial" w:hAnsi="Arial" w:cs="Arial"/>
          <w:b/>
          <w:bCs/>
          <w:sz w:val="24"/>
          <w:szCs w:val="24"/>
        </w:rPr>
        <w:t>:</w:t>
      </w:r>
      <w:r w:rsidRPr="00BB7601">
        <w:rPr>
          <w:rFonts w:ascii="Arial" w:hAnsi="Arial" w:cs="Arial"/>
          <w:sz w:val="24"/>
          <w:szCs w:val="24"/>
        </w:rPr>
        <w:t xml:space="preserve"> Linear regression model examining differences in health-related quality of life scores in adolescents and young adults with cancer in all three </w:t>
      </w:r>
      <w:r>
        <w:rPr>
          <w:rFonts w:ascii="Arial" w:hAnsi="Arial" w:cs="Arial"/>
          <w:sz w:val="24"/>
          <w:szCs w:val="24"/>
        </w:rPr>
        <w:t>RT</w:t>
      </w:r>
      <w:r w:rsidRPr="00BB7601">
        <w:rPr>
          <w:rFonts w:ascii="Arial" w:hAnsi="Arial" w:cs="Arial"/>
          <w:sz w:val="24"/>
          <w:szCs w:val="24"/>
        </w:rPr>
        <w:t xml:space="preserve"> cohorts (n=265). </w:t>
      </w:r>
      <w:r w:rsidR="00B70EED">
        <w:rPr>
          <w:rFonts w:ascii="Arial" w:hAnsi="Arial" w:cs="Arial"/>
          <w:color w:val="000000"/>
          <w:sz w:val="24"/>
          <w:szCs w:val="24"/>
        </w:rPr>
        <w:t>Linear regression estimate</w:t>
      </w:r>
      <w:r w:rsidR="00047BE4">
        <w:rPr>
          <w:rFonts w:ascii="Arial" w:hAnsi="Arial" w:cs="Arial"/>
          <w:color w:val="000000"/>
          <w:sz w:val="24"/>
          <w:szCs w:val="24"/>
        </w:rPr>
        <w:t>d</w:t>
      </w:r>
      <w:r w:rsidR="00B70EED">
        <w:rPr>
          <w:rFonts w:ascii="Arial" w:hAnsi="Arial" w:cs="Arial"/>
          <w:color w:val="000000"/>
          <w:sz w:val="24"/>
          <w:szCs w:val="24"/>
        </w:rPr>
        <w:t xml:space="preserve"> parameters (</w:t>
      </w:r>
      <w:r w:rsidR="00B70EED" w:rsidRPr="00581458">
        <w:rPr>
          <w:rFonts w:ascii="Arial" w:hAnsi="Arial" w:cs="Arial"/>
          <w:i/>
          <w:iCs/>
          <w:color w:val="000000"/>
          <w:sz w:val="24"/>
          <w:szCs w:val="24"/>
        </w:rPr>
        <w:t>B</w:t>
      </w:r>
      <w:r w:rsidR="00B70EED">
        <w:rPr>
          <w:rFonts w:ascii="Arial" w:hAnsi="Arial" w:cs="Arial"/>
          <w:i/>
          <w:iCs/>
          <w:color w:val="000000"/>
          <w:sz w:val="24"/>
          <w:szCs w:val="24"/>
        </w:rPr>
        <w:t xml:space="preserve">, </w:t>
      </w:r>
      <w:r w:rsidR="00B70EED">
        <w:rPr>
          <w:rFonts w:ascii="Arial" w:hAnsi="Arial" w:cs="Arial"/>
          <w:color w:val="000000"/>
          <w:sz w:val="24"/>
          <w:szCs w:val="24"/>
        </w:rPr>
        <w:t xml:space="preserve">representing the relationship between predictor variables and PROMIS score) were reported with standard error measurements. </w:t>
      </w:r>
      <w:r>
        <w:rPr>
          <w:rFonts w:ascii="Arial" w:hAnsi="Arial" w:cs="Arial"/>
          <w:sz w:val="24"/>
          <w:szCs w:val="24"/>
        </w:rPr>
        <w:t>No significant relationships (defined as p-value ≤0.01) were identified</w:t>
      </w:r>
      <w:r w:rsidRPr="00025A78">
        <w:rPr>
          <w:rFonts w:ascii="Arial" w:eastAsia="Times New Roman" w:hAnsi="Arial" w:cs="Arial"/>
          <w:color w:val="000000"/>
          <w:sz w:val="24"/>
          <w:szCs w:val="24"/>
        </w:rPr>
        <w:t>.</w:t>
      </w:r>
      <w:r w:rsidRPr="00025A78">
        <w:rPr>
          <w:rFonts w:ascii="Arial" w:hAnsi="Arial" w:cs="Arial"/>
          <w:sz w:val="24"/>
          <w:szCs w:val="24"/>
        </w:rPr>
        <w:t xml:space="preserve"> </w:t>
      </w:r>
      <w:r w:rsidRPr="00BB7601">
        <w:rPr>
          <w:rFonts w:ascii="Arial" w:hAnsi="Arial" w:cs="Arial"/>
          <w:sz w:val="24"/>
          <w:szCs w:val="24"/>
        </w:rPr>
        <w:t>Abbreviations: Radiation therapy (RT); Standard error (SE).</w:t>
      </w:r>
    </w:p>
    <w:tbl>
      <w:tblPr>
        <w:tblW w:w="14958" w:type="dxa"/>
        <w:tblInd w:w="-11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4"/>
        <w:gridCol w:w="803"/>
        <w:gridCol w:w="671"/>
        <w:gridCol w:w="670"/>
        <w:gridCol w:w="671"/>
        <w:gridCol w:w="670"/>
        <w:gridCol w:w="671"/>
        <w:gridCol w:w="690"/>
        <w:gridCol w:w="653"/>
        <w:gridCol w:w="671"/>
        <w:gridCol w:w="807"/>
        <w:gridCol w:w="671"/>
        <w:gridCol w:w="807"/>
        <w:gridCol w:w="671"/>
        <w:gridCol w:w="672"/>
        <w:gridCol w:w="671"/>
        <w:gridCol w:w="672"/>
        <w:gridCol w:w="671"/>
        <w:gridCol w:w="712"/>
      </w:tblGrid>
      <w:tr w:rsidR="00DF646D" w:rsidRPr="00EE63F1" w14:paraId="2AFDE131" w14:textId="77777777" w:rsidTr="00457038">
        <w:trPr>
          <w:cantSplit/>
          <w:trHeight w:val="365"/>
          <w:tblHeader/>
        </w:trPr>
        <w:tc>
          <w:tcPr>
            <w:tcW w:w="24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D3D3D3"/>
            <w:vAlign w:val="center"/>
          </w:tcPr>
          <w:p w14:paraId="2F4AB66A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tcMar>
              <w:left w:w="19" w:type="dxa"/>
              <w:right w:w="19" w:type="dxa"/>
            </w:tcMar>
            <w:vAlign w:val="center"/>
          </w:tcPr>
          <w:p w14:paraId="6044BE3F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Global Physical Health</w:t>
            </w:r>
            <w:r w:rsidRPr="00EE63F1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48436A80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Global Mental Health</w:t>
            </w:r>
            <w:r w:rsidRPr="00EE63F1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5D5994C1" w14:textId="77777777" w:rsidR="00DF646D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 xml:space="preserve">Social </w:t>
            </w:r>
          </w:p>
          <w:p w14:paraId="50AC8B4D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Roles</w:t>
            </w:r>
            <w:r w:rsidRPr="00EE63F1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0668E4FD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Cognitive Function</w:t>
            </w:r>
            <w:r w:rsidRPr="00EE63F1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0125737D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Pain</w:t>
            </w:r>
            <w:r>
              <w:rPr>
                <w:rFonts w:ascii="Arial" w:hAnsi="Arial" w:cs="Arial"/>
                <w:color w:val="000000"/>
              </w:rPr>
              <w:t xml:space="preserve"> Interference</w:t>
            </w:r>
            <w:r w:rsidRPr="00EE63F1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14CC3105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Fatigue</w:t>
            </w:r>
            <w:r w:rsidRPr="00EE63F1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78813F8A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Sleep Disturbance</w:t>
            </w:r>
            <w:r w:rsidRPr="00EE63F1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D3D3D3"/>
            <w:vAlign w:val="center"/>
          </w:tcPr>
          <w:p w14:paraId="116F9BB7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Anxiety</w:t>
            </w:r>
            <w:r w:rsidRPr="00EE63F1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D3D3D3"/>
            <w:vAlign w:val="center"/>
          </w:tcPr>
          <w:p w14:paraId="01B5800B" w14:textId="77777777" w:rsidR="00DF646D" w:rsidRPr="00EE63F1" w:rsidRDefault="00DF646D" w:rsidP="004570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Depression</w:t>
            </w:r>
            <w:r w:rsidRPr="00EE63F1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</w:tr>
      <w:tr w:rsidR="00F301C5" w:rsidRPr="00EE63F1" w14:paraId="3DB89A3E" w14:textId="77777777" w:rsidTr="004767DA">
        <w:trPr>
          <w:cantSplit/>
          <w:trHeight w:val="365"/>
          <w:tblHeader/>
        </w:trPr>
        <w:tc>
          <w:tcPr>
            <w:tcW w:w="24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3D3D3"/>
            <w:vAlign w:val="center"/>
          </w:tcPr>
          <w:p w14:paraId="68B4DB4F" w14:textId="77777777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tcMar>
              <w:left w:w="19" w:type="dxa"/>
              <w:right w:w="19" w:type="dxa"/>
            </w:tcMar>
            <w:vAlign w:val="center"/>
          </w:tcPr>
          <w:p w14:paraId="7D4E539E" w14:textId="0B2D62F7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40EAC025" w14:textId="46580CC0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7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08DA2D14" w14:textId="558670C9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34FFFF61" w14:textId="55A9259F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7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5BF4FF08" w14:textId="28EFECD7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60E8CB18" w14:textId="015FB4DF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5DC434DA" w14:textId="5A20954F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53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4B2C86EE" w14:textId="1A67C5F4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06413C58" w14:textId="20ABBE0B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0FB4B451" w14:textId="491323CE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227651AF" w14:textId="13E8A086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30285A47" w14:textId="160BFA34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171C1602" w14:textId="299BB36D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2B8517C1" w14:textId="7146E454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D3D3D3"/>
            <w:vAlign w:val="center"/>
          </w:tcPr>
          <w:p w14:paraId="2BED1677" w14:textId="1FE646ED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shd w:val="clear" w:color="auto" w:fill="D3D3D3"/>
            <w:vAlign w:val="center"/>
          </w:tcPr>
          <w:p w14:paraId="4183946B" w14:textId="6B712864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D3D3D3"/>
            <w:vAlign w:val="center"/>
          </w:tcPr>
          <w:p w14:paraId="6FE1A7C2" w14:textId="57BB6242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DC6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712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D3D3D3"/>
            <w:vAlign w:val="center"/>
          </w:tcPr>
          <w:p w14:paraId="3EEDA3FB" w14:textId="28D74B88" w:rsidR="00F301C5" w:rsidRPr="00EE63F1" w:rsidRDefault="00F301C5" w:rsidP="00F301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t>SE</w:t>
            </w:r>
          </w:p>
        </w:tc>
      </w:tr>
      <w:tr w:rsidR="004767DA" w:rsidRPr="00EE63F1" w14:paraId="4E4461CA" w14:textId="77777777" w:rsidTr="004767DA">
        <w:trPr>
          <w:cantSplit/>
          <w:trHeight w:val="382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6E020FFE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RT Cohort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02C6A73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2FC9C44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5003920D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06E327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07450E43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7F40D190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74B48E7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53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4DCAC040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763E40AC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4D43F621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43461C57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73BA12F7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44767402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2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0F4D4852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22DC323B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2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747FBD00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6382925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</w:tcPr>
          <w:p w14:paraId="2335492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767DA" w:rsidRPr="00EE63F1" w14:paraId="17CA2CBF" w14:textId="77777777" w:rsidTr="004767DA">
        <w:trPr>
          <w:cantSplit/>
          <w:trHeight w:val="570"/>
        </w:trPr>
        <w:tc>
          <w:tcPr>
            <w:tcW w:w="2434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30686F8E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uring </w:t>
            </w:r>
            <w:r w:rsidRPr="00EE63F1">
              <w:rPr>
                <w:rFonts w:ascii="Arial" w:hAnsi="Arial" w:cs="Arial"/>
                <w:color w:val="000000"/>
              </w:rPr>
              <w:t xml:space="preserve">RT vs. </w:t>
            </w:r>
            <w:r>
              <w:rPr>
                <w:rFonts w:ascii="Arial" w:hAnsi="Arial" w:cs="Arial"/>
                <w:color w:val="000000"/>
              </w:rPr>
              <w:t>b</w:t>
            </w:r>
            <w:r w:rsidRPr="00EE63F1">
              <w:rPr>
                <w:rFonts w:ascii="Arial" w:hAnsi="Arial" w:cs="Arial"/>
                <w:color w:val="000000"/>
              </w:rPr>
              <w:t>efore RT (ref)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18C6704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1.49</w:t>
            </w:r>
          </w:p>
        </w:tc>
        <w:tc>
          <w:tcPr>
            <w:tcW w:w="671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7258C26B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67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2276507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1.48</w:t>
            </w:r>
          </w:p>
        </w:tc>
        <w:tc>
          <w:tcPr>
            <w:tcW w:w="6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C5B9595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67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70865F60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1.62</w:t>
            </w:r>
          </w:p>
        </w:tc>
        <w:tc>
          <w:tcPr>
            <w:tcW w:w="671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6E05D571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69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70DA3BB8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653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7F3202CB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CA216D0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1.67</w:t>
            </w:r>
          </w:p>
        </w:tc>
        <w:tc>
          <w:tcPr>
            <w:tcW w:w="807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31520726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2E911A0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0.57</w:t>
            </w:r>
          </w:p>
        </w:tc>
        <w:tc>
          <w:tcPr>
            <w:tcW w:w="807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3255F247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263C6EC1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0.95</w:t>
            </w:r>
          </w:p>
        </w:tc>
        <w:tc>
          <w:tcPr>
            <w:tcW w:w="672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7771973C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BC3D0AE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2.77</w:t>
            </w:r>
          </w:p>
        </w:tc>
        <w:tc>
          <w:tcPr>
            <w:tcW w:w="672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02299508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0470403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F71B21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53</w:t>
            </w:r>
          </w:p>
        </w:tc>
      </w:tr>
      <w:tr w:rsidR="004767DA" w:rsidRPr="00EE63F1" w14:paraId="21DE0E03" w14:textId="77777777" w:rsidTr="004767DA">
        <w:trPr>
          <w:cantSplit/>
          <w:trHeight w:val="570"/>
        </w:trPr>
        <w:tc>
          <w:tcPr>
            <w:tcW w:w="2434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42234FB0" w14:textId="39D74186" w:rsidR="00DF646D" w:rsidRPr="00EE63F1" w:rsidRDefault="00C61DF9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fter </w:t>
            </w:r>
            <w:r w:rsidR="00DF646D" w:rsidRPr="00EE63F1">
              <w:rPr>
                <w:rFonts w:ascii="Arial" w:hAnsi="Arial" w:cs="Arial"/>
                <w:color w:val="000000"/>
              </w:rPr>
              <w:t xml:space="preserve">RT vs. </w:t>
            </w:r>
            <w:r w:rsidR="00DF646D">
              <w:rPr>
                <w:rFonts w:ascii="Arial" w:hAnsi="Arial" w:cs="Arial"/>
                <w:color w:val="000000"/>
              </w:rPr>
              <w:t>b</w:t>
            </w:r>
            <w:r w:rsidR="00DF646D" w:rsidRPr="00EE63F1">
              <w:rPr>
                <w:rFonts w:ascii="Arial" w:hAnsi="Arial" w:cs="Arial"/>
                <w:color w:val="000000"/>
              </w:rPr>
              <w:t>efore RT (ref)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FB4E488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1.47</w:t>
            </w:r>
          </w:p>
        </w:tc>
        <w:tc>
          <w:tcPr>
            <w:tcW w:w="671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39B02E31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67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6E8E026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0.17</w:t>
            </w:r>
          </w:p>
        </w:tc>
        <w:tc>
          <w:tcPr>
            <w:tcW w:w="6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EEBDD2F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67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9912392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0.18</w:t>
            </w:r>
          </w:p>
        </w:tc>
        <w:tc>
          <w:tcPr>
            <w:tcW w:w="671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300E8D87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69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95846B1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653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0A9CB531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8DFD7D1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1.07</w:t>
            </w:r>
          </w:p>
        </w:tc>
        <w:tc>
          <w:tcPr>
            <w:tcW w:w="807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7E673D8C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9B10EC8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0.84</w:t>
            </w:r>
          </w:p>
        </w:tc>
        <w:tc>
          <w:tcPr>
            <w:tcW w:w="807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7890F04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6B5F145B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0.24</w:t>
            </w:r>
          </w:p>
        </w:tc>
        <w:tc>
          <w:tcPr>
            <w:tcW w:w="672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399CE05E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25852FC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2.12</w:t>
            </w:r>
          </w:p>
        </w:tc>
        <w:tc>
          <w:tcPr>
            <w:tcW w:w="672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2174696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09FCAF26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0.42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DD7FBA7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4767DA" w:rsidRPr="00EE63F1" w14:paraId="33A6D8AD" w14:textId="77777777" w:rsidTr="004767DA">
        <w:trPr>
          <w:cantSplit/>
          <w:trHeight w:val="541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5ECC427C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Developmental st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D1F6E21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9D0D516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7B8B7273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B28E3B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70072900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5DBCCE5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2F451528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53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08497DCB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066B9B8F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693B6303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26524E6C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3E974107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4BA6816F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2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4DC05BA3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67884DA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2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</w:tcPr>
          <w:p w14:paraId="7318373D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030C201E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</w:tcPr>
          <w:p w14:paraId="0338C33E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767DA" w:rsidRPr="00EE63F1" w14:paraId="4847862C" w14:textId="77777777" w:rsidTr="004767DA">
        <w:trPr>
          <w:cantSplit/>
          <w:trHeight w:val="570"/>
        </w:trPr>
        <w:tc>
          <w:tcPr>
            <w:tcW w:w="2434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22D32356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AD18A6">
              <w:rPr>
                <w:rFonts w:ascii="Arial" w:hAnsi="Arial" w:cs="Arial"/>
                <w:color w:val="000000"/>
              </w:rPr>
              <w:lastRenderedPageBreak/>
              <w:t xml:space="preserve">Adolescents </w:t>
            </w:r>
            <w:r>
              <w:rPr>
                <w:rFonts w:ascii="Arial" w:hAnsi="Arial" w:cs="Arial"/>
                <w:color w:val="000000"/>
              </w:rPr>
              <w:t xml:space="preserve">vs. emerging adults </w:t>
            </w:r>
            <w:r w:rsidRPr="00AD18A6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8FF58CF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3.69</w:t>
            </w:r>
          </w:p>
        </w:tc>
        <w:tc>
          <w:tcPr>
            <w:tcW w:w="671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16FECA61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67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7A6A229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3.15</w:t>
            </w:r>
          </w:p>
        </w:tc>
        <w:tc>
          <w:tcPr>
            <w:tcW w:w="6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EA7DE34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67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69044C87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0.88</w:t>
            </w:r>
          </w:p>
        </w:tc>
        <w:tc>
          <w:tcPr>
            <w:tcW w:w="671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64F8B680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69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47E3613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0.43</w:t>
            </w:r>
          </w:p>
        </w:tc>
        <w:tc>
          <w:tcPr>
            <w:tcW w:w="653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68ED4E1E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82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72DABF38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07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4CE6BDE1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B0F485D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807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2457F9A5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E10EAF5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2.15</w:t>
            </w:r>
          </w:p>
        </w:tc>
        <w:tc>
          <w:tcPr>
            <w:tcW w:w="672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4A12A5CD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86F796C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2.54</w:t>
            </w:r>
          </w:p>
        </w:tc>
        <w:tc>
          <w:tcPr>
            <w:tcW w:w="672" w:type="dxa"/>
            <w:tcBorders>
              <w:right w:val="single" w:sz="8" w:space="0" w:color="B0B0B0"/>
            </w:tcBorders>
            <w:shd w:val="clear" w:color="auto" w:fill="FFFFFF"/>
            <w:vAlign w:val="center"/>
          </w:tcPr>
          <w:p w14:paraId="7791F6CD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671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5B61D1F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87F17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43</w:t>
            </w:r>
          </w:p>
        </w:tc>
      </w:tr>
      <w:tr w:rsidR="004767DA" w:rsidRPr="00EE63F1" w14:paraId="00E754C3" w14:textId="77777777" w:rsidTr="004767DA">
        <w:trPr>
          <w:cantSplit/>
          <w:trHeight w:val="516"/>
        </w:trPr>
        <w:tc>
          <w:tcPr>
            <w:tcW w:w="2434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7AF3304E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oung</w:t>
            </w:r>
            <w:r w:rsidRPr="00AD18A6">
              <w:rPr>
                <w:rFonts w:ascii="Arial" w:hAnsi="Arial" w:cs="Arial"/>
                <w:color w:val="000000"/>
              </w:rPr>
              <w:t xml:space="preserve"> adults vs. </w:t>
            </w:r>
            <w:r>
              <w:rPr>
                <w:rFonts w:ascii="Arial" w:hAnsi="Arial" w:cs="Arial"/>
                <w:color w:val="000000"/>
              </w:rPr>
              <w:t>emerging</w:t>
            </w:r>
            <w:r w:rsidRPr="00AD18A6">
              <w:rPr>
                <w:rFonts w:ascii="Arial" w:hAnsi="Arial" w:cs="Arial"/>
                <w:color w:val="000000"/>
              </w:rPr>
              <w:t xml:space="preserve"> adults (ref)</w:t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E9116DF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1.90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F2750A2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67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24D5F13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2.42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451813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67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EB93EE9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3AF385B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6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411A804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1.06</w:t>
            </w:r>
          </w:p>
        </w:tc>
        <w:tc>
          <w:tcPr>
            <w:tcW w:w="653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4677AB1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61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0DABEF4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807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2DC6ACA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CF97A2E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807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9D13CC3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B14B6AB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2.87</w:t>
            </w:r>
          </w:p>
        </w:tc>
        <w:tc>
          <w:tcPr>
            <w:tcW w:w="672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4B08FF2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39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48EF7E1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2.61</w:t>
            </w:r>
          </w:p>
        </w:tc>
        <w:tc>
          <w:tcPr>
            <w:tcW w:w="672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BC838B9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B34DDB5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7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2A540D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4767DA" w:rsidRPr="00EE63F1" w14:paraId="06E86C7C" w14:textId="77777777" w:rsidTr="004767DA">
        <w:trPr>
          <w:cantSplit/>
          <w:trHeight w:val="382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45AB6EBE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Systemic therapy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CC447D0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103E53B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3D7DED23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FF365A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33D4DDFB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854C45F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36FE305A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53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5091BD3E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0215D77B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AF84900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42154B23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45F048CB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2E256DBD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2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CEFA4E7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4096296E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2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5BC03002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vAlign w:val="center"/>
          </w:tcPr>
          <w:p w14:paraId="76FEAEC4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3838094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767DA" w:rsidRPr="00EE63F1" w14:paraId="533D7CB1" w14:textId="77777777" w:rsidTr="004767DA">
        <w:trPr>
          <w:cantSplit/>
          <w:trHeight w:val="382"/>
        </w:trPr>
        <w:tc>
          <w:tcPr>
            <w:tcW w:w="2434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1D9685CC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Concurrent systemic therapy and RT vs. RT alone (ref)</w:t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297B827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1.49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180903B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67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C29D5AA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3.63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F6B75F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67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2E589EF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1.97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AE9682C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6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74E2B5C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1.23</w:t>
            </w:r>
          </w:p>
        </w:tc>
        <w:tc>
          <w:tcPr>
            <w:tcW w:w="653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CE25E48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81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347E5A5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2.98</w:t>
            </w:r>
          </w:p>
        </w:tc>
        <w:tc>
          <w:tcPr>
            <w:tcW w:w="807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841BD97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D130ABE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807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E900066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56C400B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672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44E1AA8E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058EB25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2.71</w:t>
            </w:r>
          </w:p>
        </w:tc>
        <w:tc>
          <w:tcPr>
            <w:tcW w:w="672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E41B0F4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92E3133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2.43</w:t>
            </w:r>
          </w:p>
        </w:tc>
        <w:tc>
          <w:tcPr>
            <w:tcW w:w="7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22199D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51</w:t>
            </w:r>
          </w:p>
        </w:tc>
      </w:tr>
      <w:tr w:rsidR="004767DA" w:rsidRPr="00EE63F1" w14:paraId="358124D8" w14:textId="77777777" w:rsidTr="004767DA">
        <w:trPr>
          <w:cantSplit/>
          <w:trHeight w:val="382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14:paraId="78E57846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Cancer st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6441DCD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4E380B6D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571B3926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6C5DDE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3A59D92D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3ED70C9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670C95E6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53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8DF9250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63FCE745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78412498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7625D5F3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48DB980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6C121E77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2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E27B990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25068662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2" w:type="dxa"/>
            <w:tcBorders>
              <w:top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065E1281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vAlign w:val="center"/>
          </w:tcPr>
          <w:p w14:paraId="61F89B7B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719581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767DA" w:rsidRPr="00EE63F1" w14:paraId="18B4E346" w14:textId="77777777" w:rsidTr="004767DA">
        <w:trPr>
          <w:cantSplit/>
          <w:trHeight w:val="472"/>
        </w:trPr>
        <w:tc>
          <w:tcPr>
            <w:tcW w:w="2434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366F480A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Regional/distant vs. Localized (ref)</w:t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62B6BBE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AD13623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67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7169596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757028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67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C5CB879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0.39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C1DE33C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69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1A33024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0.98</w:t>
            </w:r>
          </w:p>
        </w:tc>
        <w:tc>
          <w:tcPr>
            <w:tcW w:w="653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2C7AA986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8C6485A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807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69D29A41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F74AFAA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807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4A83F6DB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3A21131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0.78</w:t>
            </w:r>
          </w:p>
        </w:tc>
        <w:tc>
          <w:tcPr>
            <w:tcW w:w="672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3B7A5247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EB34096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-1.30</w:t>
            </w:r>
          </w:p>
        </w:tc>
        <w:tc>
          <w:tcPr>
            <w:tcW w:w="672" w:type="dxa"/>
            <w:tcBorders>
              <w:bottom w:val="single" w:sz="4" w:space="0" w:color="auto"/>
              <w:right w:val="single" w:sz="8" w:space="0" w:color="B0B0B0"/>
            </w:tcBorders>
            <w:shd w:val="clear" w:color="auto" w:fill="FFFFFF"/>
            <w:vAlign w:val="center"/>
          </w:tcPr>
          <w:p w14:paraId="1DC1AFAF" w14:textId="77777777" w:rsidR="00DF646D" w:rsidRPr="00B74A97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74A97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67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A7D8359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-0.79</w:t>
            </w:r>
          </w:p>
        </w:tc>
        <w:tc>
          <w:tcPr>
            <w:tcW w:w="7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24BEB5" w14:textId="77777777" w:rsidR="00DF646D" w:rsidRPr="00EE63F1" w:rsidRDefault="00DF646D" w:rsidP="00457038">
            <w:pPr>
              <w:adjustRightInd w:val="0"/>
              <w:spacing w:before="19"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color w:val="000000"/>
              </w:rPr>
              <w:t>1.22</w:t>
            </w:r>
          </w:p>
        </w:tc>
      </w:tr>
      <w:tr w:rsidR="00DF646D" w:rsidRPr="00EE63F1" w14:paraId="5474002E" w14:textId="77777777" w:rsidTr="00457038">
        <w:trPr>
          <w:cantSplit/>
          <w:trHeight w:val="472"/>
        </w:trPr>
        <w:tc>
          <w:tcPr>
            <w:tcW w:w="14958" w:type="dxa"/>
            <w:gridSpan w:val="1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7FACC6" w14:textId="77777777" w:rsidR="00DF646D" w:rsidRPr="00EE63F1" w:rsidRDefault="00DF646D" w:rsidP="0045703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63F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EE63F1">
              <w:rPr>
                <w:rFonts w:ascii="Arial" w:hAnsi="Arial" w:cs="Arial"/>
                <w:sz w:val="20"/>
                <w:szCs w:val="20"/>
              </w:rPr>
              <w:t>Higher scores indicate better function.</w:t>
            </w:r>
          </w:p>
          <w:p w14:paraId="3314188C" w14:textId="77777777" w:rsidR="00DF646D" w:rsidRPr="00EE63F1" w:rsidRDefault="00DF646D" w:rsidP="00457038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63F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EE63F1">
              <w:rPr>
                <w:rFonts w:ascii="Arial" w:hAnsi="Arial" w:cs="Arial"/>
                <w:sz w:val="20"/>
                <w:szCs w:val="20"/>
              </w:rPr>
              <w:t xml:space="preserve">Higher scores indicate worse function. </w:t>
            </w:r>
          </w:p>
          <w:p w14:paraId="24FE8D00" w14:textId="77777777" w:rsidR="00DF646D" w:rsidRPr="00EE63F1" w:rsidRDefault="00DF646D" w:rsidP="00457038">
            <w:pPr>
              <w:adjustRightInd w:val="0"/>
              <w:spacing w:before="19" w:after="0" w:line="240" w:lineRule="auto"/>
              <w:rPr>
                <w:rFonts w:ascii="Arial" w:hAnsi="Arial" w:cs="Arial"/>
                <w:color w:val="000000"/>
              </w:rPr>
            </w:pPr>
            <w:r w:rsidRPr="00EE63F1">
              <w:rPr>
                <w:rFonts w:ascii="Arial" w:hAnsi="Arial" w:cs="Arial"/>
                <w:sz w:val="20"/>
                <w:szCs w:val="20"/>
              </w:rPr>
              <w:t xml:space="preserve">Note: This model also adjusted for </w:t>
            </w: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Pr="00EE63F1">
              <w:rPr>
                <w:rFonts w:ascii="Arial" w:hAnsi="Arial" w:cs="Arial"/>
                <w:sz w:val="20"/>
                <w:szCs w:val="20"/>
              </w:rPr>
              <w:t>, race/ethnicity, and cancer type.</w:t>
            </w:r>
          </w:p>
        </w:tc>
      </w:tr>
    </w:tbl>
    <w:p w14:paraId="0137D3FC" w14:textId="77777777" w:rsidR="00DF646D" w:rsidRDefault="00DF646D" w:rsidP="00DF646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5CC13E8" w14:textId="77777777" w:rsidR="00DF646D" w:rsidRDefault="00DF646D" w:rsidP="00DF646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1248F51" w14:textId="77777777" w:rsidR="00DF646D" w:rsidRDefault="00DF646D" w:rsidP="00DF646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29AC1CF" w14:textId="77777777" w:rsidR="00DF646D" w:rsidRDefault="00DF646D" w:rsidP="00DF646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60A028F" w14:textId="77777777" w:rsidR="00DF646D" w:rsidRDefault="00DF646D" w:rsidP="00DF646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04DA4D4" w14:textId="0CF63C49" w:rsidR="00DF6E83" w:rsidRDefault="00DF6E83"/>
    <w:p w14:paraId="5D738619" w14:textId="33EC5529" w:rsidR="00DC0FF0" w:rsidRDefault="00DC0FF0"/>
    <w:p w14:paraId="0C8BC4D6" w14:textId="690B0F65" w:rsidR="00DC0FF0" w:rsidRDefault="00DC0FF0"/>
    <w:p w14:paraId="685A84BC" w14:textId="73A3017A" w:rsidR="00DC0FF0" w:rsidRDefault="00DC0FF0"/>
    <w:p w14:paraId="7DD72A27" w14:textId="1B531E81" w:rsidR="00DC0FF0" w:rsidRDefault="00DC0FF0"/>
    <w:sectPr w:rsidR="00DC0FF0" w:rsidSect="00A70A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6D"/>
    <w:rsid w:val="000141CF"/>
    <w:rsid w:val="00047BE4"/>
    <w:rsid w:val="00060442"/>
    <w:rsid w:val="000A7B96"/>
    <w:rsid w:val="00126ACF"/>
    <w:rsid w:val="0017194E"/>
    <w:rsid w:val="002938CC"/>
    <w:rsid w:val="003429B8"/>
    <w:rsid w:val="003A2FEF"/>
    <w:rsid w:val="003B45DC"/>
    <w:rsid w:val="00405529"/>
    <w:rsid w:val="0041089C"/>
    <w:rsid w:val="00422B5C"/>
    <w:rsid w:val="00427F2C"/>
    <w:rsid w:val="00443270"/>
    <w:rsid w:val="00457038"/>
    <w:rsid w:val="0047367D"/>
    <w:rsid w:val="004767DA"/>
    <w:rsid w:val="004E4DFE"/>
    <w:rsid w:val="0055502A"/>
    <w:rsid w:val="00562C28"/>
    <w:rsid w:val="00566392"/>
    <w:rsid w:val="005738CB"/>
    <w:rsid w:val="005A68EF"/>
    <w:rsid w:val="005C46B5"/>
    <w:rsid w:val="005D07BE"/>
    <w:rsid w:val="005F74CE"/>
    <w:rsid w:val="00604500"/>
    <w:rsid w:val="006B371D"/>
    <w:rsid w:val="006C5A2D"/>
    <w:rsid w:val="00733DBF"/>
    <w:rsid w:val="007A2ACD"/>
    <w:rsid w:val="007B2539"/>
    <w:rsid w:val="007F2CD2"/>
    <w:rsid w:val="00812CD7"/>
    <w:rsid w:val="00893864"/>
    <w:rsid w:val="008B3E6F"/>
    <w:rsid w:val="008C4229"/>
    <w:rsid w:val="00906AC2"/>
    <w:rsid w:val="009412D3"/>
    <w:rsid w:val="00982152"/>
    <w:rsid w:val="009F56EC"/>
    <w:rsid w:val="00A07FD7"/>
    <w:rsid w:val="00A4608C"/>
    <w:rsid w:val="00A547D7"/>
    <w:rsid w:val="00A70A85"/>
    <w:rsid w:val="00A87105"/>
    <w:rsid w:val="00AC37A4"/>
    <w:rsid w:val="00B0728F"/>
    <w:rsid w:val="00B70EED"/>
    <w:rsid w:val="00BB2E65"/>
    <w:rsid w:val="00BC52F1"/>
    <w:rsid w:val="00BC5D76"/>
    <w:rsid w:val="00C47695"/>
    <w:rsid w:val="00C61DF9"/>
    <w:rsid w:val="00C81B5E"/>
    <w:rsid w:val="00C9556F"/>
    <w:rsid w:val="00CC4A26"/>
    <w:rsid w:val="00CF6920"/>
    <w:rsid w:val="00D55687"/>
    <w:rsid w:val="00D97760"/>
    <w:rsid w:val="00DA02E0"/>
    <w:rsid w:val="00DC0FF0"/>
    <w:rsid w:val="00DD7CD6"/>
    <w:rsid w:val="00DF4AC1"/>
    <w:rsid w:val="00DF646D"/>
    <w:rsid w:val="00DF6E83"/>
    <w:rsid w:val="00E01A0D"/>
    <w:rsid w:val="00E14A27"/>
    <w:rsid w:val="00E320AF"/>
    <w:rsid w:val="00E63514"/>
    <w:rsid w:val="00E72F16"/>
    <w:rsid w:val="00E941CF"/>
    <w:rsid w:val="00EB3268"/>
    <w:rsid w:val="00F301C5"/>
    <w:rsid w:val="00F33B3E"/>
    <w:rsid w:val="00F363BC"/>
    <w:rsid w:val="00FE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014C9"/>
  <w15:chartTrackingRefBased/>
  <w15:docId w15:val="{4FB2966A-B8C5-8F40-B077-681DCD3F9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46D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4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gan,Kelsey L</dc:creator>
  <cp:keywords/>
  <dc:description/>
  <cp:lastModifiedBy>Corrigan,Kelsey L</cp:lastModifiedBy>
  <cp:revision>4</cp:revision>
  <dcterms:created xsi:type="dcterms:W3CDTF">2023-04-24T19:47:00Z</dcterms:created>
  <dcterms:modified xsi:type="dcterms:W3CDTF">2023-04-24T19:47:00Z</dcterms:modified>
</cp:coreProperties>
</file>